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48DAB" w14:textId="48057361" w:rsidR="00F0206C" w:rsidRPr="00DC61B3" w:rsidRDefault="00F0206C">
      <w:pPr>
        <w:rPr>
          <w:rFonts w:cstheme="minorHAnsi"/>
          <w:sz w:val="24"/>
          <w:szCs w:val="24"/>
          <w:u w:val="single"/>
        </w:rPr>
      </w:pPr>
      <w:r w:rsidRPr="00DC61B3">
        <w:rPr>
          <w:rFonts w:cstheme="minorHAnsi"/>
          <w:b/>
          <w:bCs/>
          <w:sz w:val="24"/>
          <w:szCs w:val="24"/>
          <w:u w:val="single"/>
        </w:rPr>
        <w:t>Data extraction template</w:t>
      </w:r>
      <w:r w:rsidRPr="00DC61B3">
        <w:rPr>
          <w:rFonts w:cstheme="minorHAnsi"/>
          <w:sz w:val="24"/>
          <w:szCs w:val="24"/>
          <w:u w:val="single"/>
        </w:rPr>
        <w:t xml:space="preserve"> </w:t>
      </w:r>
    </w:p>
    <w:p w14:paraId="0C29E285" w14:textId="2D3F2891" w:rsidR="00F0206C" w:rsidRPr="00F0206C" w:rsidRDefault="00BE06F2">
      <w:pPr>
        <w:rPr>
          <w:rFonts w:cstheme="minorHAnsi"/>
          <w:sz w:val="24"/>
          <w:szCs w:val="24"/>
        </w:rPr>
      </w:pPr>
      <w:proofErr w:type="gramStart"/>
      <w:r w:rsidRPr="00F0206C">
        <w:rPr>
          <w:rFonts w:cstheme="minorHAnsi"/>
          <w:sz w:val="24"/>
          <w:szCs w:val="24"/>
        </w:rPr>
        <w:t>Reviewer:</w:t>
      </w:r>
      <w:r w:rsidR="00DC61B3">
        <w:rPr>
          <w:rFonts w:cstheme="minorHAnsi"/>
          <w:sz w:val="24"/>
          <w:szCs w:val="24"/>
        </w:rPr>
        <w:t>…</w:t>
      </w:r>
      <w:proofErr w:type="gramEnd"/>
      <w:r w:rsidR="00DC61B3">
        <w:rPr>
          <w:rFonts w:cstheme="minorHAnsi"/>
          <w:sz w:val="24"/>
          <w:szCs w:val="24"/>
        </w:rPr>
        <w:t>…………………………..</w:t>
      </w:r>
    </w:p>
    <w:tbl>
      <w:tblPr>
        <w:tblStyle w:val="TableGrid1"/>
        <w:tblW w:w="1611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2435"/>
        <w:gridCol w:w="1525"/>
        <w:gridCol w:w="1170"/>
        <w:gridCol w:w="1260"/>
        <w:gridCol w:w="1260"/>
        <w:gridCol w:w="1260"/>
        <w:gridCol w:w="990"/>
        <w:gridCol w:w="990"/>
        <w:gridCol w:w="1260"/>
        <w:gridCol w:w="1440"/>
        <w:gridCol w:w="1260"/>
        <w:gridCol w:w="1260"/>
      </w:tblGrid>
      <w:tr w:rsidR="003E5607" w:rsidRPr="00EF5C69" w14:paraId="5BDA14AE" w14:textId="77777777" w:rsidTr="005272C6">
        <w:trPr>
          <w:trHeight w:val="764"/>
        </w:trPr>
        <w:tc>
          <w:tcPr>
            <w:tcW w:w="2435" w:type="dxa"/>
            <w:vMerge w:val="restart"/>
            <w:shd w:val="clear" w:color="auto" w:fill="E7E6E6" w:themeFill="background2"/>
          </w:tcPr>
          <w:p w14:paraId="2341C043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2C799FD6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0F591E2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77EA6D54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777134BC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D010F00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3CA952D5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6DB9B6E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71E6B3EF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3A91C405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0519D8C0" w14:textId="77777777" w:rsidR="003E5607" w:rsidRPr="00EF5C69" w:rsidRDefault="003E5607" w:rsidP="00EF5C69">
            <w:pPr>
              <w:rPr>
                <w:b/>
                <w:bCs/>
              </w:rPr>
            </w:pPr>
            <w:r w:rsidRPr="00EF5C69">
              <w:rPr>
                <w:b/>
                <w:bCs/>
              </w:rPr>
              <w:t>Study Country/</w:t>
            </w:r>
            <w:proofErr w:type="spellStart"/>
            <w:r w:rsidRPr="00EF5C69">
              <w:rPr>
                <w:b/>
                <w:bCs/>
              </w:rPr>
              <w:t>ies</w:t>
            </w:r>
            <w:proofErr w:type="spellEnd"/>
          </w:p>
        </w:tc>
        <w:tc>
          <w:tcPr>
            <w:tcW w:w="1525" w:type="dxa"/>
            <w:vMerge w:val="restart"/>
            <w:shd w:val="clear" w:color="auto" w:fill="E7E6E6" w:themeFill="background2"/>
          </w:tcPr>
          <w:p w14:paraId="4B9CE490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CF94599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61EFDDE4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A204F77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49567B0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02B7B484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C94DCCE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5E7B529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351DCD12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35109F3" w14:textId="05345970" w:rsidR="003E5607" w:rsidRPr="00EF5C69" w:rsidRDefault="003E5607" w:rsidP="00EF5C69">
            <w:pPr>
              <w:rPr>
                <w:b/>
                <w:bCs/>
              </w:rPr>
            </w:pPr>
            <w:r>
              <w:rPr>
                <w:b/>
                <w:bCs/>
              </w:rPr>
              <w:t>Types of p</w:t>
            </w:r>
            <w:r w:rsidRPr="00EF5C69">
              <w:rPr>
                <w:b/>
                <w:bCs/>
              </w:rPr>
              <w:t>roducts tested for POP-BFRs</w:t>
            </w:r>
          </w:p>
        </w:tc>
        <w:tc>
          <w:tcPr>
            <w:tcW w:w="1170" w:type="dxa"/>
            <w:vMerge w:val="restart"/>
            <w:shd w:val="clear" w:color="auto" w:fill="E7E6E6" w:themeFill="background2"/>
          </w:tcPr>
          <w:p w14:paraId="66F78405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0909E5D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07183ADE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7970B66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089D1D1A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0E722825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C7AC1AC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C64C019" w14:textId="77777777" w:rsidR="003E5607" w:rsidRPr="00EF5C69" w:rsidRDefault="003E5607" w:rsidP="00EF5C69">
            <w:pPr>
              <w:rPr>
                <w:b/>
                <w:bCs/>
              </w:rPr>
            </w:pPr>
            <w:r w:rsidRPr="00EF5C69">
              <w:rPr>
                <w:b/>
                <w:bCs/>
              </w:rPr>
              <w:t>Number of samples (N)</w:t>
            </w:r>
          </w:p>
        </w:tc>
        <w:tc>
          <w:tcPr>
            <w:tcW w:w="8460" w:type="dxa"/>
            <w:gridSpan w:val="7"/>
            <w:shd w:val="clear" w:color="auto" w:fill="E7E6E6" w:themeFill="background2"/>
          </w:tcPr>
          <w:p w14:paraId="602A460A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0CDC7FF" w14:textId="7F2FED59" w:rsidR="003E5607" w:rsidRPr="00EF5C69" w:rsidRDefault="003E5607" w:rsidP="0034592E">
            <w:pPr>
              <w:jc w:val="center"/>
              <w:rPr>
                <w:b/>
                <w:bCs/>
              </w:rPr>
            </w:pPr>
            <w:r w:rsidRPr="00EF5C69">
              <w:rPr>
                <w:b/>
                <w:bCs/>
              </w:rPr>
              <w:t xml:space="preserve">Percentage </w:t>
            </w:r>
            <w:r>
              <w:rPr>
                <w:b/>
                <w:bCs/>
              </w:rPr>
              <w:t xml:space="preserve">(n/N) of POP-BFRs-positive samples, detected </w:t>
            </w:r>
            <w:r w:rsidRPr="00EF5C69">
              <w:rPr>
                <w:b/>
                <w:bCs/>
              </w:rPr>
              <w:t>POP-BFRs and concentration (range</w:t>
            </w:r>
            <w:r>
              <w:rPr>
                <w:b/>
                <w:bCs/>
              </w:rPr>
              <w:t>) in</w:t>
            </w:r>
            <w:r w:rsidRPr="00EF5C69">
              <w:rPr>
                <w:b/>
                <w:bCs/>
              </w:rPr>
              <w:t xml:space="preserve"> ppm</w:t>
            </w:r>
            <w:r>
              <w:rPr>
                <w:b/>
                <w:bCs/>
              </w:rPr>
              <w:t>,</w:t>
            </w:r>
            <w:r w:rsidRPr="00EF5C69">
              <w:rPr>
                <w:b/>
                <w:bCs/>
              </w:rPr>
              <w:t xml:space="preserve"> mg/</w:t>
            </w:r>
            <w:proofErr w:type="gramStart"/>
            <w:r w:rsidRPr="00EF5C69">
              <w:rPr>
                <w:b/>
                <w:bCs/>
              </w:rPr>
              <w:t>kg</w:t>
            </w:r>
            <w:proofErr w:type="gramEnd"/>
            <w:r>
              <w:rPr>
                <w:b/>
                <w:bCs/>
              </w:rPr>
              <w:t xml:space="preserve"> or</w:t>
            </w:r>
            <w:r w:rsidRPr="00EF5C69">
              <w:rPr>
                <w:b/>
                <w:bCs/>
              </w:rPr>
              <w:t xml:space="preserve"> ng/g</w:t>
            </w:r>
          </w:p>
        </w:tc>
        <w:tc>
          <w:tcPr>
            <w:tcW w:w="1260" w:type="dxa"/>
            <w:vMerge w:val="restart"/>
            <w:shd w:val="clear" w:color="auto" w:fill="D0CECE" w:themeFill="background2" w:themeFillShade="E6"/>
          </w:tcPr>
          <w:p w14:paraId="2429B4CB" w14:textId="37B3CD7D" w:rsidR="003E5607" w:rsidRPr="00EF5C69" w:rsidRDefault="003E5607" w:rsidP="00EF5C69">
            <w:pPr>
              <w:rPr>
                <w:b/>
                <w:bCs/>
              </w:rPr>
            </w:pPr>
            <w:r>
              <w:rPr>
                <w:b/>
                <w:bCs/>
              </w:rPr>
              <w:t>Comments</w:t>
            </w:r>
            <w:r w:rsidR="00D25BFD">
              <w:rPr>
                <w:b/>
                <w:bCs/>
              </w:rPr>
              <w:t xml:space="preserve"> (</w:t>
            </w:r>
            <w:r w:rsidR="00D25BFD" w:rsidRPr="00D25BFD">
              <w:rPr>
                <w:b/>
                <w:bCs/>
                <w:lang w:val="en-US"/>
              </w:rPr>
              <w:t>source of data (e.g., figure/table/page number, any assumptions/transformation/calculations made</w:t>
            </w:r>
            <w:r w:rsidR="00D25BFD">
              <w:rPr>
                <w:b/>
                <w:bCs/>
                <w:lang w:val="en-US"/>
              </w:rPr>
              <w:t xml:space="preserve"> </w:t>
            </w:r>
            <w:proofErr w:type="spellStart"/>
            <w:r w:rsidR="00D25BFD">
              <w:rPr>
                <w:b/>
                <w:bCs/>
                <w:lang w:val="en-US"/>
              </w:rPr>
              <w:t>etc</w:t>
            </w:r>
            <w:proofErr w:type="spellEnd"/>
            <w:r w:rsidR="00D25BFD">
              <w:rPr>
                <w:b/>
                <w:bCs/>
                <w:lang w:val="en-US"/>
              </w:rPr>
              <w:t>)</w:t>
            </w:r>
          </w:p>
        </w:tc>
        <w:tc>
          <w:tcPr>
            <w:tcW w:w="1260" w:type="dxa"/>
            <w:vMerge w:val="restart"/>
            <w:shd w:val="clear" w:color="auto" w:fill="E7E6E6" w:themeFill="background2"/>
          </w:tcPr>
          <w:p w14:paraId="017E5DBA" w14:textId="44AFB7C4" w:rsidR="003E5607" w:rsidRPr="00EF5C69" w:rsidRDefault="003E5607" w:rsidP="00EF5C69">
            <w:pPr>
              <w:rPr>
                <w:b/>
                <w:bCs/>
              </w:rPr>
            </w:pPr>
          </w:p>
          <w:p w14:paraId="67DE651C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9D9DA62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59BC688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41C1C96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5815D6B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EE98AD2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007F4F91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2F1C26C6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66083D24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651E70CB" w14:textId="77777777" w:rsidR="003E5607" w:rsidRPr="00EF5C69" w:rsidRDefault="003E5607" w:rsidP="00EF5C69">
            <w:pPr>
              <w:rPr>
                <w:b/>
                <w:bCs/>
              </w:rPr>
            </w:pPr>
            <w:r w:rsidRPr="00EF5C69">
              <w:rPr>
                <w:b/>
                <w:bCs/>
              </w:rPr>
              <w:t>Reference</w:t>
            </w:r>
          </w:p>
        </w:tc>
      </w:tr>
      <w:tr w:rsidR="003E5607" w:rsidRPr="00EF5C69" w14:paraId="551FEBCF" w14:textId="77777777" w:rsidTr="005272C6">
        <w:tc>
          <w:tcPr>
            <w:tcW w:w="2435" w:type="dxa"/>
            <w:vMerge/>
            <w:shd w:val="clear" w:color="auto" w:fill="E7E6E6" w:themeFill="background2"/>
          </w:tcPr>
          <w:p w14:paraId="5858377E" w14:textId="77777777" w:rsidR="003E5607" w:rsidRPr="00EF5C69" w:rsidRDefault="003E5607" w:rsidP="00EF5C69">
            <w:pPr>
              <w:rPr>
                <w:b/>
                <w:bCs/>
              </w:rPr>
            </w:pPr>
          </w:p>
        </w:tc>
        <w:tc>
          <w:tcPr>
            <w:tcW w:w="1525" w:type="dxa"/>
            <w:vMerge/>
            <w:shd w:val="clear" w:color="auto" w:fill="E7E6E6" w:themeFill="background2"/>
          </w:tcPr>
          <w:p w14:paraId="4B55C646" w14:textId="77777777" w:rsidR="003E5607" w:rsidRPr="00EF5C69" w:rsidRDefault="003E5607" w:rsidP="00EF5C69">
            <w:pPr>
              <w:rPr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E7E6E6" w:themeFill="background2"/>
          </w:tcPr>
          <w:p w14:paraId="34A43BAE" w14:textId="77777777" w:rsidR="003E5607" w:rsidRPr="00EF5C69" w:rsidRDefault="003E5607" w:rsidP="00EF5C69">
            <w:pPr>
              <w:rPr>
                <w:b/>
                <w:bCs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1B924A4B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638EF0B" w14:textId="77777777" w:rsidR="003E5607" w:rsidRPr="00EF5C69" w:rsidRDefault="003E5607" w:rsidP="00EF5C69">
            <w:pPr>
              <w:rPr>
                <w:b/>
                <w:bCs/>
              </w:rPr>
            </w:pPr>
            <w:proofErr w:type="spellStart"/>
            <w:r w:rsidRPr="00EF5C69">
              <w:rPr>
                <w:b/>
                <w:bCs/>
              </w:rPr>
              <w:t>OctaBDE</w:t>
            </w:r>
            <w:proofErr w:type="spellEnd"/>
            <w:r w:rsidRPr="00EF5C69">
              <w:rPr>
                <w:b/>
                <w:bCs/>
              </w:rPr>
              <w:t xml:space="preserve"> mixture (BDE 153, 154, 183, 196, 197, 203, 206, and 207)</w:t>
            </w:r>
          </w:p>
        </w:tc>
        <w:tc>
          <w:tcPr>
            <w:tcW w:w="1260" w:type="dxa"/>
            <w:shd w:val="clear" w:color="auto" w:fill="E7E6E6" w:themeFill="background2"/>
          </w:tcPr>
          <w:p w14:paraId="613763FE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2503EFCD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23134DDC" w14:textId="77777777" w:rsidR="003E5607" w:rsidRPr="00EF5C69" w:rsidRDefault="003E5607" w:rsidP="00EF5C69">
            <w:pPr>
              <w:rPr>
                <w:b/>
                <w:bCs/>
              </w:rPr>
            </w:pPr>
            <w:proofErr w:type="spellStart"/>
            <w:r w:rsidRPr="00EF5C69">
              <w:rPr>
                <w:b/>
                <w:bCs/>
              </w:rPr>
              <w:t>PentaBDE</w:t>
            </w:r>
            <w:proofErr w:type="spellEnd"/>
            <w:r w:rsidRPr="00EF5C69">
              <w:rPr>
                <w:b/>
                <w:bCs/>
              </w:rPr>
              <w:t xml:space="preserve"> mixture (BDE 28, 47, 49, 66, 85, 99, and 100)</w:t>
            </w:r>
          </w:p>
        </w:tc>
        <w:tc>
          <w:tcPr>
            <w:tcW w:w="1260" w:type="dxa"/>
            <w:shd w:val="clear" w:color="auto" w:fill="E7E6E6" w:themeFill="background2"/>
          </w:tcPr>
          <w:p w14:paraId="369EC837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139FCB7" w14:textId="77777777" w:rsidR="003E5607" w:rsidRPr="00EF5C69" w:rsidRDefault="003E5607" w:rsidP="00EF5C69">
            <w:pPr>
              <w:rPr>
                <w:b/>
                <w:bCs/>
              </w:rPr>
            </w:pPr>
            <w:proofErr w:type="spellStart"/>
            <w:r w:rsidRPr="00EF5C69">
              <w:rPr>
                <w:b/>
                <w:bCs/>
              </w:rPr>
              <w:t>DecaBDE</w:t>
            </w:r>
            <w:proofErr w:type="spellEnd"/>
            <w:r w:rsidRPr="00EF5C69">
              <w:rPr>
                <w:b/>
                <w:bCs/>
              </w:rPr>
              <w:t xml:space="preserve"> mixture (BDE 209)</w:t>
            </w:r>
          </w:p>
        </w:tc>
        <w:tc>
          <w:tcPr>
            <w:tcW w:w="990" w:type="dxa"/>
            <w:shd w:val="clear" w:color="auto" w:fill="E7E6E6" w:themeFill="background2"/>
          </w:tcPr>
          <w:p w14:paraId="68A0C009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79F40503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21714BF0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27AF5CE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2349B7B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073D87A4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E895CC4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6B8C243" w14:textId="77777777" w:rsidR="003E5607" w:rsidRPr="00EF5C69" w:rsidRDefault="003E5607" w:rsidP="00EF5C69">
            <w:pPr>
              <w:rPr>
                <w:b/>
                <w:bCs/>
              </w:rPr>
            </w:pPr>
            <w:r w:rsidRPr="00EF5C69">
              <w:rPr>
                <w:b/>
                <w:bCs/>
              </w:rPr>
              <w:t>ΣPBDEs</w:t>
            </w:r>
          </w:p>
        </w:tc>
        <w:tc>
          <w:tcPr>
            <w:tcW w:w="990" w:type="dxa"/>
            <w:shd w:val="clear" w:color="auto" w:fill="E7E6E6" w:themeFill="background2"/>
          </w:tcPr>
          <w:p w14:paraId="0901763C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82192DF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B0C3BE4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7F629395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03C4C1B4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2E47D28F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4658C52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6C4ED80" w14:textId="77777777" w:rsidR="003E5607" w:rsidRPr="00EF5C69" w:rsidRDefault="003E5607" w:rsidP="00EF5C69">
            <w:pPr>
              <w:rPr>
                <w:b/>
                <w:bCs/>
              </w:rPr>
            </w:pPr>
            <w:r w:rsidRPr="00EF5C69">
              <w:rPr>
                <w:b/>
                <w:bCs/>
              </w:rPr>
              <w:t>HBCDD</w:t>
            </w:r>
          </w:p>
        </w:tc>
        <w:tc>
          <w:tcPr>
            <w:tcW w:w="1260" w:type="dxa"/>
            <w:shd w:val="clear" w:color="auto" w:fill="E7E6E6" w:themeFill="background2"/>
          </w:tcPr>
          <w:p w14:paraId="1BD7F476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6CA05BE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F4B30AD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29730D8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D3999B2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35CA2997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27AA5D39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4DC7259A" w14:textId="77777777" w:rsidR="003E5607" w:rsidRPr="00EF5C69" w:rsidRDefault="003E5607" w:rsidP="00EF5C69">
            <w:pPr>
              <w:rPr>
                <w:b/>
                <w:bCs/>
              </w:rPr>
            </w:pPr>
            <w:r w:rsidRPr="00EF5C69">
              <w:rPr>
                <w:b/>
                <w:bCs/>
              </w:rPr>
              <w:t>TBBPA</w:t>
            </w:r>
          </w:p>
        </w:tc>
        <w:tc>
          <w:tcPr>
            <w:tcW w:w="1440" w:type="dxa"/>
            <w:shd w:val="clear" w:color="auto" w:fill="E7E6E6" w:themeFill="background2"/>
          </w:tcPr>
          <w:p w14:paraId="6BFA733D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0223D364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337149EB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C2D84C2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94ABC6D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632B730B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14E957D9" w14:textId="77777777" w:rsidR="003E5607" w:rsidRPr="00EF5C69" w:rsidRDefault="003E5607" w:rsidP="00EF5C69">
            <w:pPr>
              <w:rPr>
                <w:b/>
                <w:bCs/>
              </w:rPr>
            </w:pPr>
          </w:p>
          <w:p w14:paraId="56DBD40E" w14:textId="77777777" w:rsidR="003E5607" w:rsidRPr="00EF5C69" w:rsidRDefault="003E5607" w:rsidP="00EF5C69">
            <w:pPr>
              <w:rPr>
                <w:b/>
                <w:bCs/>
              </w:rPr>
            </w:pPr>
            <w:r w:rsidRPr="00EF5C69">
              <w:rPr>
                <w:b/>
                <w:bCs/>
              </w:rPr>
              <w:t>ΣBFRs</w:t>
            </w:r>
          </w:p>
        </w:tc>
        <w:tc>
          <w:tcPr>
            <w:tcW w:w="1260" w:type="dxa"/>
            <w:vMerge/>
            <w:shd w:val="clear" w:color="auto" w:fill="D0CECE" w:themeFill="background2" w:themeFillShade="E6"/>
          </w:tcPr>
          <w:p w14:paraId="3EFC023D" w14:textId="77777777" w:rsidR="003E5607" w:rsidRPr="00EF5C69" w:rsidRDefault="003E5607" w:rsidP="00EF5C69">
            <w:pPr>
              <w:rPr>
                <w:b/>
                <w:bCs/>
              </w:rPr>
            </w:pPr>
          </w:p>
        </w:tc>
        <w:tc>
          <w:tcPr>
            <w:tcW w:w="1260" w:type="dxa"/>
            <w:vMerge/>
            <w:shd w:val="clear" w:color="auto" w:fill="E7E6E6" w:themeFill="background2"/>
          </w:tcPr>
          <w:p w14:paraId="4A630E14" w14:textId="29B279EB" w:rsidR="003E5607" w:rsidRPr="00EF5C69" w:rsidRDefault="003E5607" w:rsidP="00EF5C69">
            <w:pPr>
              <w:rPr>
                <w:b/>
                <w:bCs/>
              </w:rPr>
            </w:pPr>
          </w:p>
        </w:tc>
      </w:tr>
      <w:tr w:rsidR="003E5607" w:rsidRPr="00EF5C69" w14:paraId="0655555B" w14:textId="77777777" w:rsidTr="001D6F57">
        <w:tc>
          <w:tcPr>
            <w:tcW w:w="2435" w:type="dxa"/>
          </w:tcPr>
          <w:p w14:paraId="44A6362C" w14:textId="162984A5" w:rsidR="003E5607" w:rsidRPr="00EF5C69" w:rsidRDefault="003E5607" w:rsidP="00EF5C69"/>
        </w:tc>
        <w:tc>
          <w:tcPr>
            <w:tcW w:w="1525" w:type="dxa"/>
          </w:tcPr>
          <w:p w14:paraId="377904E2" w14:textId="524402BA" w:rsidR="003E5607" w:rsidRPr="00EF5C69" w:rsidRDefault="003E5607" w:rsidP="00EF5C69"/>
        </w:tc>
        <w:tc>
          <w:tcPr>
            <w:tcW w:w="1170" w:type="dxa"/>
          </w:tcPr>
          <w:p w14:paraId="38BD3635" w14:textId="6BF933C5" w:rsidR="003E5607" w:rsidRPr="00EF5C69" w:rsidRDefault="003E5607" w:rsidP="00EF5C69"/>
        </w:tc>
        <w:tc>
          <w:tcPr>
            <w:tcW w:w="1260" w:type="dxa"/>
          </w:tcPr>
          <w:p w14:paraId="307AC4A6" w14:textId="77777777" w:rsidR="003E5607" w:rsidRPr="00EF5C69" w:rsidRDefault="003E5607" w:rsidP="00EF5C69"/>
        </w:tc>
        <w:tc>
          <w:tcPr>
            <w:tcW w:w="1260" w:type="dxa"/>
          </w:tcPr>
          <w:p w14:paraId="70D6EE84" w14:textId="77777777" w:rsidR="003E5607" w:rsidRPr="00EF5C69" w:rsidRDefault="003E5607" w:rsidP="00EF5C69"/>
        </w:tc>
        <w:tc>
          <w:tcPr>
            <w:tcW w:w="1260" w:type="dxa"/>
          </w:tcPr>
          <w:p w14:paraId="096C3B36" w14:textId="27F09C10" w:rsidR="003E5607" w:rsidRPr="00EF5C69" w:rsidRDefault="003E5607" w:rsidP="00EF5C69"/>
        </w:tc>
        <w:tc>
          <w:tcPr>
            <w:tcW w:w="990" w:type="dxa"/>
          </w:tcPr>
          <w:p w14:paraId="18284825" w14:textId="77777777" w:rsidR="003E5607" w:rsidRPr="00EF5C69" w:rsidRDefault="003E5607" w:rsidP="00EF5C69"/>
        </w:tc>
        <w:tc>
          <w:tcPr>
            <w:tcW w:w="990" w:type="dxa"/>
          </w:tcPr>
          <w:p w14:paraId="179C9321" w14:textId="77777777" w:rsidR="003E5607" w:rsidRPr="00EF5C69" w:rsidRDefault="003E5607" w:rsidP="00EF5C69"/>
        </w:tc>
        <w:tc>
          <w:tcPr>
            <w:tcW w:w="1260" w:type="dxa"/>
          </w:tcPr>
          <w:p w14:paraId="6CC519A6" w14:textId="77777777" w:rsidR="003E5607" w:rsidRPr="00EF5C69" w:rsidRDefault="003E5607" w:rsidP="00EF5C69"/>
        </w:tc>
        <w:tc>
          <w:tcPr>
            <w:tcW w:w="1440" w:type="dxa"/>
          </w:tcPr>
          <w:p w14:paraId="6075EC24" w14:textId="77777777" w:rsidR="003E5607" w:rsidRPr="00EF5C69" w:rsidRDefault="003E5607" w:rsidP="00EF5C69"/>
        </w:tc>
        <w:tc>
          <w:tcPr>
            <w:tcW w:w="1260" w:type="dxa"/>
          </w:tcPr>
          <w:p w14:paraId="0508843B" w14:textId="77777777" w:rsidR="003E5607" w:rsidRPr="00EF5C69" w:rsidRDefault="003E5607" w:rsidP="00EF5C69"/>
        </w:tc>
        <w:tc>
          <w:tcPr>
            <w:tcW w:w="1260" w:type="dxa"/>
          </w:tcPr>
          <w:p w14:paraId="26F0FE37" w14:textId="6DA8EFE8" w:rsidR="003E5607" w:rsidRPr="00EF5C69" w:rsidRDefault="003E5607" w:rsidP="00EF5C69"/>
        </w:tc>
      </w:tr>
      <w:tr w:rsidR="003E5607" w:rsidRPr="00EF5C69" w14:paraId="5B05DC0D" w14:textId="77777777" w:rsidTr="001D6F57">
        <w:tc>
          <w:tcPr>
            <w:tcW w:w="2435" w:type="dxa"/>
          </w:tcPr>
          <w:p w14:paraId="78CA6DCA" w14:textId="77777777" w:rsidR="003E5607" w:rsidRPr="00EF5C69" w:rsidRDefault="003E5607" w:rsidP="00EF5C69"/>
        </w:tc>
        <w:tc>
          <w:tcPr>
            <w:tcW w:w="1525" w:type="dxa"/>
          </w:tcPr>
          <w:p w14:paraId="08E2CEEE" w14:textId="77777777" w:rsidR="003E5607" w:rsidRPr="00EF5C69" w:rsidRDefault="003E5607" w:rsidP="00EF5C69"/>
        </w:tc>
        <w:tc>
          <w:tcPr>
            <w:tcW w:w="1170" w:type="dxa"/>
          </w:tcPr>
          <w:p w14:paraId="00292D59" w14:textId="77777777" w:rsidR="003E5607" w:rsidRPr="00EF5C69" w:rsidRDefault="003E5607" w:rsidP="00EF5C69"/>
        </w:tc>
        <w:tc>
          <w:tcPr>
            <w:tcW w:w="1260" w:type="dxa"/>
          </w:tcPr>
          <w:p w14:paraId="46BD5B3D" w14:textId="77777777" w:rsidR="003E5607" w:rsidRPr="00EF5C69" w:rsidRDefault="003E5607" w:rsidP="00EF5C69"/>
        </w:tc>
        <w:tc>
          <w:tcPr>
            <w:tcW w:w="1260" w:type="dxa"/>
          </w:tcPr>
          <w:p w14:paraId="69621DEF" w14:textId="77777777" w:rsidR="003E5607" w:rsidRPr="00EF5C69" w:rsidRDefault="003E5607" w:rsidP="00EF5C69"/>
        </w:tc>
        <w:tc>
          <w:tcPr>
            <w:tcW w:w="1260" w:type="dxa"/>
          </w:tcPr>
          <w:p w14:paraId="74233BD4" w14:textId="77777777" w:rsidR="003E5607" w:rsidRPr="00EF5C69" w:rsidRDefault="003E5607" w:rsidP="00EF5C69"/>
        </w:tc>
        <w:tc>
          <w:tcPr>
            <w:tcW w:w="990" w:type="dxa"/>
          </w:tcPr>
          <w:p w14:paraId="06BB2456" w14:textId="77777777" w:rsidR="003E5607" w:rsidRPr="00EF5C69" w:rsidRDefault="003E5607" w:rsidP="00EF5C69"/>
        </w:tc>
        <w:tc>
          <w:tcPr>
            <w:tcW w:w="990" w:type="dxa"/>
          </w:tcPr>
          <w:p w14:paraId="546DB582" w14:textId="77777777" w:rsidR="003E5607" w:rsidRPr="00EF5C69" w:rsidRDefault="003E5607" w:rsidP="00EF5C69"/>
        </w:tc>
        <w:tc>
          <w:tcPr>
            <w:tcW w:w="1260" w:type="dxa"/>
          </w:tcPr>
          <w:p w14:paraId="0FD913E5" w14:textId="77777777" w:rsidR="003E5607" w:rsidRPr="00EF5C69" w:rsidRDefault="003E5607" w:rsidP="00EF5C69"/>
        </w:tc>
        <w:tc>
          <w:tcPr>
            <w:tcW w:w="1440" w:type="dxa"/>
          </w:tcPr>
          <w:p w14:paraId="15DCFF9A" w14:textId="77777777" w:rsidR="003E5607" w:rsidRPr="00EF5C69" w:rsidRDefault="003E5607" w:rsidP="00EF5C69"/>
        </w:tc>
        <w:tc>
          <w:tcPr>
            <w:tcW w:w="1260" w:type="dxa"/>
          </w:tcPr>
          <w:p w14:paraId="5DEB4981" w14:textId="77777777" w:rsidR="003E5607" w:rsidRPr="00EF5C69" w:rsidRDefault="003E5607" w:rsidP="00EF5C69"/>
        </w:tc>
        <w:tc>
          <w:tcPr>
            <w:tcW w:w="1260" w:type="dxa"/>
          </w:tcPr>
          <w:p w14:paraId="5A466E64" w14:textId="5DD560B1" w:rsidR="003E5607" w:rsidRPr="00EF5C69" w:rsidRDefault="003E5607" w:rsidP="00EF5C69"/>
        </w:tc>
      </w:tr>
      <w:tr w:rsidR="003E5607" w:rsidRPr="00EF5C69" w14:paraId="31B10181" w14:textId="77777777" w:rsidTr="001D6F57">
        <w:tc>
          <w:tcPr>
            <w:tcW w:w="2435" w:type="dxa"/>
          </w:tcPr>
          <w:p w14:paraId="42F2FBDE" w14:textId="77777777" w:rsidR="003E5607" w:rsidRPr="00EF5C69" w:rsidRDefault="003E5607" w:rsidP="00EF5C69"/>
        </w:tc>
        <w:tc>
          <w:tcPr>
            <w:tcW w:w="1525" w:type="dxa"/>
          </w:tcPr>
          <w:p w14:paraId="7EB544CB" w14:textId="77777777" w:rsidR="003E5607" w:rsidRPr="00EF5C69" w:rsidRDefault="003E5607" w:rsidP="00EF5C69"/>
        </w:tc>
        <w:tc>
          <w:tcPr>
            <w:tcW w:w="1170" w:type="dxa"/>
          </w:tcPr>
          <w:p w14:paraId="0B1D1516" w14:textId="77777777" w:rsidR="003E5607" w:rsidRPr="00EF5C69" w:rsidRDefault="003E5607" w:rsidP="00EF5C69"/>
        </w:tc>
        <w:tc>
          <w:tcPr>
            <w:tcW w:w="1260" w:type="dxa"/>
          </w:tcPr>
          <w:p w14:paraId="75BEB1D9" w14:textId="77777777" w:rsidR="003E5607" w:rsidRPr="00EF5C69" w:rsidRDefault="003E5607" w:rsidP="00EF5C69"/>
        </w:tc>
        <w:tc>
          <w:tcPr>
            <w:tcW w:w="1260" w:type="dxa"/>
          </w:tcPr>
          <w:p w14:paraId="2FB9CF43" w14:textId="77777777" w:rsidR="003E5607" w:rsidRPr="00EF5C69" w:rsidRDefault="003E5607" w:rsidP="00EF5C69"/>
        </w:tc>
        <w:tc>
          <w:tcPr>
            <w:tcW w:w="1260" w:type="dxa"/>
          </w:tcPr>
          <w:p w14:paraId="065119E1" w14:textId="77777777" w:rsidR="003E5607" w:rsidRPr="00EF5C69" w:rsidRDefault="003E5607" w:rsidP="00EF5C69"/>
        </w:tc>
        <w:tc>
          <w:tcPr>
            <w:tcW w:w="990" w:type="dxa"/>
          </w:tcPr>
          <w:p w14:paraId="705A8CB9" w14:textId="77777777" w:rsidR="003E5607" w:rsidRPr="00EF5C69" w:rsidRDefault="003E5607" w:rsidP="00EF5C69"/>
        </w:tc>
        <w:tc>
          <w:tcPr>
            <w:tcW w:w="990" w:type="dxa"/>
          </w:tcPr>
          <w:p w14:paraId="5CD59A0E" w14:textId="77777777" w:rsidR="003E5607" w:rsidRPr="00EF5C69" w:rsidRDefault="003E5607" w:rsidP="00EF5C69"/>
        </w:tc>
        <w:tc>
          <w:tcPr>
            <w:tcW w:w="1260" w:type="dxa"/>
          </w:tcPr>
          <w:p w14:paraId="0983E6E0" w14:textId="77777777" w:rsidR="003E5607" w:rsidRPr="00EF5C69" w:rsidRDefault="003E5607" w:rsidP="00EF5C69"/>
        </w:tc>
        <w:tc>
          <w:tcPr>
            <w:tcW w:w="1440" w:type="dxa"/>
          </w:tcPr>
          <w:p w14:paraId="243CE669" w14:textId="77777777" w:rsidR="003E5607" w:rsidRPr="00EF5C69" w:rsidRDefault="003E5607" w:rsidP="00EF5C69"/>
        </w:tc>
        <w:tc>
          <w:tcPr>
            <w:tcW w:w="1260" w:type="dxa"/>
          </w:tcPr>
          <w:p w14:paraId="273B5137" w14:textId="77777777" w:rsidR="003E5607" w:rsidRPr="00EF5C69" w:rsidRDefault="003E5607" w:rsidP="00EF5C69"/>
        </w:tc>
        <w:tc>
          <w:tcPr>
            <w:tcW w:w="1260" w:type="dxa"/>
          </w:tcPr>
          <w:p w14:paraId="4F60051D" w14:textId="1FD0C5A7" w:rsidR="003E5607" w:rsidRPr="00EF5C69" w:rsidRDefault="003E5607" w:rsidP="00EF5C69"/>
        </w:tc>
      </w:tr>
      <w:tr w:rsidR="003E5607" w:rsidRPr="00EF5C69" w14:paraId="4A98CEB5" w14:textId="77777777" w:rsidTr="001D6F57">
        <w:tc>
          <w:tcPr>
            <w:tcW w:w="2435" w:type="dxa"/>
          </w:tcPr>
          <w:p w14:paraId="6A9ECB60" w14:textId="77777777" w:rsidR="003E5607" w:rsidRPr="00EF5C69" w:rsidRDefault="003E5607" w:rsidP="00EF5C69"/>
        </w:tc>
        <w:tc>
          <w:tcPr>
            <w:tcW w:w="1525" w:type="dxa"/>
          </w:tcPr>
          <w:p w14:paraId="68ED11D1" w14:textId="77777777" w:rsidR="003E5607" w:rsidRPr="00EF5C69" w:rsidRDefault="003E5607" w:rsidP="00EF5C69"/>
        </w:tc>
        <w:tc>
          <w:tcPr>
            <w:tcW w:w="1170" w:type="dxa"/>
          </w:tcPr>
          <w:p w14:paraId="69D16700" w14:textId="77777777" w:rsidR="003E5607" w:rsidRPr="00EF5C69" w:rsidRDefault="003E5607" w:rsidP="00EF5C69"/>
        </w:tc>
        <w:tc>
          <w:tcPr>
            <w:tcW w:w="1260" w:type="dxa"/>
          </w:tcPr>
          <w:p w14:paraId="2169504E" w14:textId="77777777" w:rsidR="003E5607" w:rsidRPr="00EF5C69" w:rsidRDefault="003E5607" w:rsidP="00EF5C69"/>
        </w:tc>
        <w:tc>
          <w:tcPr>
            <w:tcW w:w="1260" w:type="dxa"/>
          </w:tcPr>
          <w:p w14:paraId="603A89FD" w14:textId="77777777" w:rsidR="003E5607" w:rsidRPr="00EF5C69" w:rsidRDefault="003E5607" w:rsidP="00EF5C69"/>
        </w:tc>
        <w:tc>
          <w:tcPr>
            <w:tcW w:w="1260" w:type="dxa"/>
          </w:tcPr>
          <w:p w14:paraId="40CC9DF4" w14:textId="77777777" w:rsidR="003E5607" w:rsidRPr="00EF5C69" w:rsidRDefault="003E5607" w:rsidP="00EF5C69"/>
        </w:tc>
        <w:tc>
          <w:tcPr>
            <w:tcW w:w="990" w:type="dxa"/>
          </w:tcPr>
          <w:p w14:paraId="04D47AD4" w14:textId="77777777" w:rsidR="003E5607" w:rsidRPr="00EF5C69" w:rsidRDefault="003E5607" w:rsidP="00EF5C69"/>
        </w:tc>
        <w:tc>
          <w:tcPr>
            <w:tcW w:w="990" w:type="dxa"/>
          </w:tcPr>
          <w:p w14:paraId="6678BAAE" w14:textId="77777777" w:rsidR="003E5607" w:rsidRPr="00EF5C69" w:rsidRDefault="003E5607" w:rsidP="00EF5C69"/>
        </w:tc>
        <w:tc>
          <w:tcPr>
            <w:tcW w:w="1260" w:type="dxa"/>
          </w:tcPr>
          <w:p w14:paraId="409E90BC" w14:textId="77777777" w:rsidR="003E5607" w:rsidRPr="00EF5C69" w:rsidRDefault="003E5607" w:rsidP="00EF5C69"/>
        </w:tc>
        <w:tc>
          <w:tcPr>
            <w:tcW w:w="1440" w:type="dxa"/>
          </w:tcPr>
          <w:p w14:paraId="1E2348E0" w14:textId="77777777" w:rsidR="003E5607" w:rsidRPr="00EF5C69" w:rsidRDefault="003E5607" w:rsidP="00EF5C69"/>
        </w:tc>
        <w:tc>
          <w:tcPr>
            <w:tcW w:w="1260" w:type="dxa"/>
          </w:tcPr>
          <w:p w14:paraId="0AFCAFCC" w14:textId="77777777" w:rsidR="003E5607" w:rsidRPr="00EF5C69" w:rsidRDefault="003E5607" w:rsidP="00EF5C69"/>
        </w:tc>
        <w:tc>
          <w:tcPr>
            <w:tcW w:w="1260" w:type="dxa"/>
          </w:tcPr>
          <w:p w14:paraId="4AAF8547" w14:textId="23AEFBC0" w:rsidR="003E5607" w:rsidRPr="00EF5C69" w:rsidRDefault="003E5607" w:rsidP="00EF5C69"/>
        </w:tc>
      </w:tr>
      <w:tr w:rsidR="003E5607" w:rsidRPr="00EF5C69" w14:paraId="47DE0108" w14:textId="77777777" w:rsidTr="001D6F57">
        <w:tc>
          <w:tcPr>
            <w:tcW w:w="2435" w:type="dxa"/>
          </w:tcPr>
          <w:p w14:paraId="7730FB6E" w14:textId="77777777" w:rsidR="003E5607" w:rsidRPr="00EF5C69" w:rsidRDefault="003E5607" w:rsidP="00EF5C69"/>
        </w:tc>
        <w:tc>
          <w:tcPr>
            <w:tcW w:w="1525" w:type="dxa"/>
          </w:tcPr>
          <w:p w14:paraId="2D2AAB64" w14:textId="77777777" w:rsidR="003E5607" w:rsidRPr="00EF5C69" w:rsidRDefault="003E5607" w:rsidP="00EF5C69"/>
        </w:tc>
        <w:tc>
          <w:tcPr>
            <w:tcW w:w="1170" w:type="dxa"/>
          </w:tcPr>
          <w:p w14:paraId="58FDDBB1" w14:textId="77777777" w:rsidR="003E5607" w:rsidRPr="00EF5C69" w:rsidRDefault="003E5607" w:rsidP="00EF5C69"/>
        </w:tc>
        <w:tc>
          <w:tcPr>
            <w:tcW w:w="1260" w:type="dxa"/>
          </w:tcPr>
          <w:p w14:paraId="1DE1F044" w14:textId="77777777" w:rsidR="003E5607" w:rsidRPr="00EF5C69" w:rsidRDefault="003E5607" w:rsidP="00EF5C69"/>
        </w:tc>
        <w:tc>
          <w:tcPr>
            <w:tcW w:w="1260" w:type="dxa"/>
          </w:tcPr>
          <w:p w14:paraId="7FCB27CE" w14:textId="77777777" w:rsidR="003E5607" w:rsidRPr="00EF5C69" w:rsidRDefault="003E5607" w:rsidP="00EF5C69"/>
        </w:tc>
        <w:tc>
          <w:tcPr>
            <w:tcW w:w="1260" w:type="dxa"/>
          </w:tcPr>
          <w:p w14:paraId="2FC31880" w14:textId="77777777" w:rsidR="003E5607" w:rsidRPr="00EF5C69" w:rsidRDefault="003E5607" w:rsidP="00EF5C69"/>
        </w:tc>
        <w:tc>
          <w:tcPr>
            <w:tcW w:w="990" w:type="dxa"/>
          </w:tcPr>
          <w:p w14:paraId="6A8FBA58" w14:textId="77777777" w:rsidR="003E5607" w:rsidRPr="00EF5C69" w:rsidRDefault="003E5607" w:rsidP="00EF5C69"/>
        </w:tc>
        <w:tc>
          <w:tcPr>
            <w:tcW w:w="990" w:type="dxa"/>
          </w:tcPr>
          <w:p w14:paraId="26ECA5A0" w14:textId="77777777" w:rsidR="003E5607" w:rsidRPr="00EF5C69" w:rsidRDefault="003E5607" w:rsidP="00EF5C69"/>
        </w:tc>
        <w:tc>
          <w:tcPr>
            <w:tcW w:w="1260" w:type="dxa"/>
          </w:tcPr>
          <w:p w14:paraId="5F9AB4EE" w14:textId="77777777" w:rsidR="003E5607" w:rsidRPr="00EF5C69" w:rsidRDefault="003E5607" w:rsidP="00EF5C69"/>
        </w:tc>
        <w:tc>
          <w:tcPr>
            <w:tcW w:w="1440" w:type="dxa"/>
          </w:tcPr>
          <w:p w14:paraId="4D1BE514" w14:textId="77777777" w:rsidR="003E5607" w:rsidRPr="00EF5C69" w:rsidRDefault="003E5607" w:rsidP="00EF5C69"/>
        </w:tc>
        <w:tc>
          <w:tcPr>
            <w:tcW w:w="1260" w:type="dxa"/>
          </w:tcPr>
          <w:p w14:paraId="71FDF451" w14:textId="77777777" w:rsidR="003E5607" w:rsidRPr="00EF5C69" w:rsidRDefault="003E5607" w:rsidP="00EF5C69"/>
        </w:tc>
        <w:tc>
          <w:tcPr>
            <w:tcW w:w="1260" w:type="dxa"/>
          </w:tcPr>
          <w:p w14:paraId="42300935" w14:textId="1D737937" w:rsidR="003E5607" w:rsidRPr="00EF5C69" w:rsidRDefault="003E5607" w:rsidP="00EF5C69"/>
        </w:tc>
      </w:tr>
      <w:tr w:rsidR="003E5607" w:rsidRPr="00EF5C69" w14:paraId="60D995DC" w14:textId="77777777" w:rsidTr="001D6F57">
        <w:tc>
          <w:tcPr>
            <w:tcW w:w="2435" w:type="dxa"/>
          </w:tcPr>
          <w:p w14:paraId="7C20100B" w14:textId="77777777" w:rsidR="003E5607" w:rsidRPr="00EF5C69" w:rsidRDefault="003E5607" w:rsidP="00EF5C69"/>
        </w:tc>
        <w:tc>
          <w:tcPr>
            <w:tcW w:w="1525" w:type="dxa"/>
          </w:tcPr>
          <w:p w14:paraId="751476DF" w14:textId="77777777" w:rsidR="003E5607" w:rsidRPr="00EF5C69" w:rsidRDefault="003E5607" w:rsidP="00EF5C69"/>
        </w:tc>
        <w:tc>
          <w:tcPr>
            <w:tcW w:w="1170" w:type="dxa"/>
          </w:tcPr>
          <w:p w14:paraId="2D213309" w14:textId="77777777" w:rsidR="003E5607" w:rsidRPr="00EF5C69" w:rsidRDefault="003E5607" w:rsidP="00EF5C69"/>
        </w:tc>
        <w:tc>
          <w:tcPr>
            <w:tcW w:w="1260" w:type="dxa"/>
          </w:tcPr>
          <w:p w14:paraId="6DAFBB01" w14:textId="77777777" w:rsidR="003E5607" w:rsidRPr="00EF5C69" w:rsidRDefault="003E5607" w:rsidP="00EF5C69"/>
        </w:tc>
        <w:tc>
          <w:tcPr>
            <w:tcW w:w="1260" w:type="dxa"/>
          </w:tcPr>
          <w:p w14:paraId="09A6144C" w14:textId="77777777" w:rsidR="003E5607" w:rsidRPr="00EF5C69" w:rsidRDefault="003E5607" w:rsidP="00EF5C69"/>
        </w:tc>
        <w:tc>
          <w:tcPr>
            <w:tcW w:w="1260" w:type="dxa"/>
          </w:tcPr>
          <w:p w14:paraId="43654FB2" w14:textId="77777777" w:rsidR="003E5607" w:rsidRPr="00EF5C69" w:rsidRDefault="003E5607" w:rsidP="00EF5C69"/>
        </w:tc>
        <w:tc>
          <w:tcPr>
            <w:tcW w:w="990" w:type="dxa"/>
          </w:tcPr>
          <w:p w14:paraId="20AF4053" w14:textId="77777777" w:rsidR="003E5607" w:rsidRPr="00EF5C69" w:rsidRDefault="003E5607" w:rsidP="00EF5C69"/>
        </w:tc>
        <w:tc>
          <w:tcPr>
            <w:tcW w:w="990" w:type="dxa"/>
          </w:tcPr>
          <w:p w14:paraId="7E436FC3" w14:textId="77777777" w:rsidR="003E5607" w:rsidRPr="00EF5C69" w:rsidRDefault="003E5607" w:rsidP="00EF5C69"/>
        </w:tc>
        <w:tc>
          <w:tcPr>
            <w:tcW w:w="1260" w:type="dxa"/>
          </w:tcPr>
          <w:p w14:paraId="7C239435" w14:textId="77777777" w:rsidR="003E5607" w:rsidRPr="00EF5C69" w:rsidRDefault="003E5607" w:rsidP="00EF5C69"/>
        </w:tc>
        <w:tc>
          <w:tcPr>
            <w:tcW w:w="1440" w:type="dxa"/>
          </w:tcPr>
          <w:p w14:paraId="7BF9A591" w14:textId="77777777" w:rsidR="003E5607" w:rsidRPr="00EF5C69" w:rsidRDefault="003E5607" w:rsidP="00EF5C69"/>
        </w:tc>
        <w:tc>
          <w:tcPr>
            <w:tcW w:w="1260" w:type="dxa"/>
          </w:tcPr>
          <w:p w14:paraId="11F89460" w14:textId="77777777" w:rsidR="003E5607" w:rsidRPr="00EF5C69" w:rsidRDefault="003E5607" w:rsidP="00EF5C69"/>
        </w:tc>
        <w:tc>
          <w:tcPr>
            <w:tcW w:w="1260" w:type="dxa"/>
          </w:tcPr>
          <w:p w14:paraId="3351B6AB" w14:textId="3CC5F945" w:rsidR="003E5607" w:rsidRPr="00EF5C69" w:rsidRDefault="003E5607" w:rsidP="00EF5C69"/>
        </w:tc>
      </w:tr>
      <w:tr w:rsidR="003E5607" w:rsidRPr="00EF5C69" w14:paraId="3FA6F2BD" w14:textId="77777777" w:rsidTr="001D6F57">
        <w:tc>
          <w:tcPr>
            <w:tcW w:w="2435" w:type="dxa"/>
          </w:tcPr>
          <w:p w14:paraId="4D8D18D1" w14:textId="77777777" w:rsidR="003E5607" w:rsidRPr="00EF5C69" w:rsidRDefault="003E5607" w:rsidP="00EF5C69"/>
        </w:tc>
        <w:tc>
          <w:tcPr>
            <w:tcW w:w="1525" w:type="dxa"/>
          </w:tcPr>
          <w:p w14:paraId="38FDF3F3" w14:textId="77777777" w:rsidR="003E5607" w:rsidRPr="00EF5C69" w:rsidRDefault="003E5607" w:rsidP="00EF5C69"/>
        </w:tc>
        <w:tc>
          <w:tcPr>
            <w:tcW w:w="1170" w:type="dxa"/>
          </w:tcPr>
          <w:p w14:paraId="01848BF2" w14:textId="77777777" w:rsidR="003E5607" w:rsidRPr="00EF5C69" w:rsidRDefault="003E5607" w:rsidP="00EF5C69"/>
        </w:tc>
        <w:tc>
          <w:tcPr>
            <w:tcW w:w="1260" w:type="dxa"/>
          </w:tcPr>
          <w:p w14:paraId="54F96E26" w14:textId="77777777" w:rsidR="003E5607" w:rsidRPr="00EF5C69" w:rsidRDefault="003E5607" w:rsidP="00EF5C69"/>
        </w:tc>
        <w:tc>
          <w:tcPr>
            <w:tcW w:w="1260" w:type="dxa"/>
          </w:tcPr>
          <w:p w14:paraId="00037A3B" w14:textId="77777777" w:rsidR="003E5607" w:rsidRPr="00EF5C69" w:rsidRDefault="003E5607" w:rsidP="00EF5C69"/>
        </w:tc>
        <w:tc>
          <w:tcPr>
            <w:tcW w:w="1260" w:type="dxa"/>
          </w:tcPr>
          <w:p w14:paraId="2074E0E2" w14:textId="77777777" w:rsidR="003E5607" w:rsidRPr="00EF5C69" w:rsidRDefault="003E5607" w:rsidP="00EF5C69"/>
        </w:tc>
        <w:tc>
          <w:tcPr>
            <w:tcW w:w="990" w:type="dxa"/>
          </w:tcPr>
          <w:p w14:paraId="3EE40177" w14:textId="77777777" w:rsidR="003E5607" w:rsidRPr="00EF5C69" w:rsidRDefault="003E5607" w:rsidP="00EF5C69"/>
        </w:tc>
        <w:tc>
          <w:tcPr>
            <w:tcW w:w="990" w:type="dxa"/>
          </w:tcPr>
          <w:p w14:paraId="4C18FED8" w14:textId="77777777" w:rsidR="003E5607" w:rsidRPr="00EF5C69" w:rsidRDefault="003E5607" w:rsidP="00EF5C69"/>
        </w:tc>
        <w:tc>
          <w:tcPr>
            <w:tcW w:w="1260" w:type="dxa"/>
          </w:tcPr>
          <w:p w14:paraId="75F58712" w14:textId="77777777" w:rsidR="003E5607" w:rsidRPr="00EF5C69" w:rsidRDefault="003E5607" w:rsidP="00EF5C69"/>
        </w:tc>
        <w:tc>
          <w:tcPr>
            <w:tcW w:w="1440" w:type="dxa"/>
          </w:tcPr>
          <w:p w14:paraId="674BBF3D" w14:textId="77777777" w:rsidR="003E5607" w:rsidRPr="00EF5C69" w:rsidRDefault="003E5607" w:rsidP="00EF5C69"/>
        </w:tc>
        <w:tc>
          <w:tcPr>
            <w:tcW w:w="1260" w:type="dxa"/>
          </w:tcPr>
          <w:p w14:paraId="390F3CC3" w14:textId="77777777" w:rsidR="003E5607" w:rsidRPr="00EF5C69" w:rsidRDefault="003E5607" w:rsidP="00EF5C69"/>
        </w:tc>
        <w:tc>
          <w:tcPr>
            <w:tcW w:w="1260" w:type="dxa"/>
          </w:tcPr>
          <w:p w14:paraId="5FF4712F" w14:textId="0C1C69B0" w:rsidR="003E5607" w:rsidRPr="00EF5C69" w:rsidRDefault="003E5607" w:rsidP="00EF5C69"/>
        </w:tc>
      </w:tr>
      <w:tr w:rsidR="003E5607" w:rsidRPr="00EF5C69" w14:paraId="2C67ECEF" w14:textId="77777777" w:rsidTr="001D6F57">
        <w:tc>
          <w:tcPr>
            <w:tcW w:w="2435" w:type="dxa"/>
          </w:tcPr>
          <w:p w14:paraId="12B84194" w14:textId="0BCFDE0E" w:rsidR="003E5607" w:rsidRPr="00EF5C69" w:rsidRDefault="003E5607" w:rsidP="00EF5C69"/>
        </w:tc>
        <w:tc>
          <w:tcPr>
            <w:tcW w:w="1525" w:type="dxa"/>
          </w:tcPr>
          <w:p w14:paraId="41B8831D" w14:textId="15201B9C" w:rsidR="003E5607" w:rsidRPr="00EF5C69" w:rsidRDefault="003E5607" w:rsidP="00EF5C69"/>
        </w:tc>
        <w:tc>
          <w:tcPr>
            <w:tcW w:w="1170" w:type="dxa"/>
          </w:tcPr>
          <w:p w14:paraId="5E8AB9CA" w14:textId="6F2FBAD9" w:rsidR="003E5607" w:rsidRPr="00EF5C69" w:rsidRDefault="003E5607" w:rsidP="00EF5C69"/>
        </w:tc>
        <w:tc>
          <w:tcPr>
            <w:tcW w:w="1260" w:type="dxa"/>
          </w:tcPr>
          <w:p w14:paraId="0B065473" w14:textId="77777777" w:rsidR="003E5607" w:rsidRPr="00EF5C69" w:rsidRDefault="003E5607" w:rsidP="00EF5C69"/>
        </w:tc>
        <w:tc>
          <w:tcPr>
            <w:tcW w:w="1260" w:type="dxa"/>
          </w:tcPr>
          <w:p w14:paraId="0CE27FFF" w14:textId="77777777" w:rsidR="003E5607" w:rsidRPr="00EF5C69" w:rsidRDefault="003E5607" w:rsidP="00EF5C69"/>
        </w:tc>
        <w:tc>
          <w:tcPr>
            <w:tcW w:w="1260" w:type="dxa"/>
          </w:tcPr>
          <w:p w14:paraId="6855004C" w14:textId="77777777" w:rsidR="003E5607" w:rsidRPr="00EF5C69" w:rsidRDefault="003E5607" w:rsidP="00EF5C69"/>
        </w:tc>
        <w:tc>
          <w:tcPr>
            <w:tcW w:w="990" w:type="dxa"/>
          </w:tcPr>
          <w:p w14:paraId="4902927E" w14:textId="381DED92" w:rsidR="003E5607" w:rsidRPr="00EF5C69" w:rsidRDefault="003E5607" w:rsidP="00EF5C69"/>
        </w:tc>
        <w:tc>
          <w:tcPr>
            <w:tcW w:w="990" w:type="dxa"/>
          </w:tcPr>
          <w:p w14:paraId="2BFD85AB" w14:textId="08CD0932" w:rsidR="003E5607" w:rsidRPr="00EF5C69" w:rsidRDefault="003E5607" w:rsidP="00EF5C69"/>
        </w:tc>
        <w:tc>
          <w:tcPr>
            <w:tcW w:w="1260" w:type="dxa"/>
          </w:tcPr>
          <w:p w14:paraId="37FDC8F0" w14:textId="77777777" w:rsidR="003E5607" w:rsidRPr="00EF5C69" w:rsidRDefault="003E5607" w:rsidP="00EF5C69"/>
        </w:tc>
        <w:tc>
          <w:tcPr>
            <w:tcW w:w="1440" w:type="dxa"/>
          </w:tcPr>
          <w:p w14:paraId="1E127489" w14:textId="77777777" w:rsidR="003E5607" w:rsidRPr="00EF5C69" w:rsidRDefault="003E5607" w:rsidP="00EF5C69"/>
        </w:tc>
        <w:tc>
          <w:tcPr>
            <w:tcW w:w="1260" w:type="dxa"/>
          </w:tcPr>
          <w:p w14:paraId="0824CEA4" w14:textId="77777777" w:rsidR="003E5607" w:rsidRPr="00EF5C69" w:rsidRDefault="003E5607" w:rsidP="00EF5C69"/>
        </w:tc>
        <w:tc>
          <w:tcPr>
            <w:tcW w:w="1260" w:type="dxa"/>
          </w:tcPr>
          <w:p w14:paraId="450D5AF9" w14:textId="0E34516F" w:rsidR="003E5607" w:rsidRPr="00EF5C69" w:rsidRDefault="003E5607" w:rsidP="00EF5C69"/>
        </w:tc>
      </w:tr>
      <w:tr w:rsidR="003E5607" w:rsidRPr="00EF5C69" w14:paraId="2DDB8CF1" w14:textId="77777777" w:rsidTr="001D6F57">
        <w:tc>
          <w:tcPr>
            <w:tcW w:w="2435" w:type="dxa"/>
          </w:tcPr>
          <w:p w14:paraId="507ADF7B" w14:textId="77777777" w:rsidR="003E5607" w:rsidRPr="00EF5C69" w:rsidRDefault="003E5607" w:rsidP="00EF5C69"/>
        </w:tc>
        <w:tc>
          <w:tcPr>
            <w:tcW w:w="1525" w:type="dxa"/>
          </w:tcPr>
          <w:p w14:paraId="14DC4D40" w14:textId="77777777" w:rsidR="003E5607" w:rsidRPr="00EF5C69" w:rsidRDefault="003E5607" w:rsidP="00EF5C69"/>
        </w:tc>
        <w:tc>
          <w:tcPr>
            <w:tcW w:w="1170" w:type="dxa"/>
          </w:tcPr>
          <w:p w14:paraId="628C4260" w14:textId="77777777" w:rsidR="003E5607" w:rsidRPr="00EF5C69" w:rsidRDefault="003E5607" w:rsidP="00EF5C69"/>
        </w:tc>
        <w:tc>
          <w:tcPr>
            <w:tcW w:w="1260" w:type="dxa"/>
          </w:tcPr>
          <w:p w14:paraId="39DB4A92" w14:textId="77777777" w:rsidR="003E5607" w:rsidRPr="00EF5C69" w:rsidRDefault="003E5607" w:rsidP="00EF5C69"/>
        </w:tc>
        <w:tc>
          <w:tcPr>
            <w:tcW w:w="1260" w:type="dxa"/>
          </w:tcPr>
          <w:p w14:paraId="2CC899E2" w14:textId="77777777" w:rsidR="003E5607" w:rsidRPr="00EF5C69" w:rsidRDefault="003E5607" w:rsidP="00EF5C69"/>
        </w:tc>
        <w:tc>
          <w:tcPr>
            <w:tcW w:w="1260" w:type="dxa"/>
          </w:tcPr>
          <w:p w14:paraId="26C43A96" w14:textId="77777777" w:rsidR="003E5607" w:rsidRPr="00EF5C69" w:rsidRDefault="003E5607" w:rsidP="00EF5C69"/>
        </w:tc>
        <w:tc>
          <w:tcPr>
            <w:tcW w:w="990" w:type="dxa"/>
          </w:tcPr>
          <w:p w14:paraId="51084AE8" w14:textId="77777777" w:rsidR="003E5607" w:rsidRPr="00EF5C69" w:rsidRDefault="003E5607" w:rsidP="00EF5C69"/>
        </w:tc>
        <w:tc>
          <w:tcPr>
            <w:tcW w:w="990" w:type="dxa"/>
          </w:tcPr>
          <w:p w14:paraId="462E8BE2" w14:textId="77777777" w:rsidR="003E5607" w:rsidRPr="00EF5C69" w:rsidRDefault="003E5607" w:rsidP="00EF5C69"/>
        </w:tc>
        <w:tc>
          <w:tcPr>
            <w:tcW w:w="1260" w:type="dxa"/>
          </w:tcPr>
          <w:p w14:paraId="02B942A2" w14:textId="77777777" w:rsidR="003E5607" w:rsidRPr="00EF5C69" w:rsidRDefault="003E5607" w:rsidP="00EF5C69"/>
        </w:tc>
        <w:tc>
          <w:tcPr>
            <w:tcW w:w="1440" w:type="dxa"/>
          </w:tcPr>
          <w:p w14:paraId="183DF90D" w14:textId="77777777" w:rsidR="003E5607" w:rsidRPr="00EF5C69" w:rsidRDefault="003E5607" w:rsidP="00EF5C69"/>
        </w:tc>
        <w:tc>
          <w:tcPr>
            <w:tcW w:w="1260" w:type="dxa"/>
          </w:tcPr>
          <w:p w14:paraId="201CBF5D" w14:textId="77777777" w:rsidR="003E5607" w:rsidRPr="00EF5C69" w:rsidRDefault="003E5607" w:rsidP="00EF5C69"/>
        </w:tc>
        <w:tc>
          <w:tcPr>
            <w:tcW w:w="1260" w:type="dxa"/>
          </w:tcPr>
          <w:p w14:paraId="1C88240B" w14:textId="6B25B1A4" w:rsidR="003E5607" w:rsidRPr="00EF5C69" w:rsidRDefault="003E5607" w:rsidP="00EF5C69"/>
        </w:tc>
      </w:tr>
      <w:tr w:rsidR="003E5607" w:rsidRPr="00EF5C69" w14:paraId="088C80ED" w14:textId="77777777" w:rsidTr="001D6F57">
        <w:tc>
          <w:tcPr>
            <w:tcW w:w="2435" w:type="dxa"/>
          </w:tcPr>
          <w:p w14:paraId="0C65FD21" w14:textId="77777777" w:rsidR="003E5607" w:rsidRPr="00EF5C69" w:rsidRDefault="003E5607" w:rsidP="00EF5C69"/>
        </w:tc>
        <w:tc>
          <w:tcPr>
            <w:tcW w:w="1525" w:type="dxa"/>
          </w:tcPr>
          <w:p w14:paraId="3FAC9369" w14:textId="77777777" w:rsidR="003E5607" w:rsidRPr="00EF5C69" w:rsidRDefault="003E5607" w:rsidP="00EF5C69"/>
        </w:tc>
        <w:tc>
          <w:tcPr>
            <w:tcW w:w="1170" w:type="dxa"/>
          </w:tcPr>
          <w:p w14:paraId="5A9FF45E" w14:textId="77777777" w:rsidR="003E5607" w:rsidRPr="00EF5C69" w:rsidRDefault="003E5607" w:rsidP="00EF5C69"/>
        </w:tc>
        <w:tc>
          <w:tcPr>
            <w:tcW w:w="1260" w:type="dxa"/>
          </w:tcPr>
          <w:p w14:paraId="456E9017" w14:textId="77777777" w:rsidR="003E5607" w:rsidRPr="00EF5C69" w:rsidRDefault="003E5607" w:rsidP="00EF5C69"/>
        </w:tc>
        <w:tc>
          <w:tcPr>
            <w:tcW w:w="1260" w:type="dxa"/>
          </w:tcPr>
          <w:p w14:paraId="3D9AA94F" w14:textId="77777777" w:rsidR="003E5607" w:rsidRPr="00EF5C69" w:rsidRDefault="003E5607" w:rsidP="00EF5C69"/>
        </w:tc>
        <w:tc>
          <w:tcPr>
            <w:tcW w:w="1260" w:type="dxa"/>
          </w:tcPr>
          <w:p w14:paraId="715E0534" w14:textId="77777777" w:rsidR="003E5607" w:rsidRPr="00EF5C69" w:rsidRDefault="003E5607" w:rsidP="00EF5C69"/>
        </w:tc>
        <w:tc>
          <w:tcPr>
            <w:tcW w:w="990" w:type="dxa"/>
          </w:tcPr>
          <w:p w14:paraId="3EFA7D00" w14:textId="77777777" w:rsidR="003E5607" w:rsidRPr="00EF5C69" w:rsidRDefault="003E5607" w:rsidP="00EF5C69"/>
        </w:tc>
        <w:tc>
          <w:tcPr>
            <w:tcW w:w="990" w:type="dxa"/>
          </w:tcPr>
          <w:p w14:paraId="2A9A2C10" w14:textId="77777777" w:rsidR="003E5607" w:rsidRPr="00EF5C69" w:rsidRDefault="003E5607" w:rsidP="00EF5C69"/>
        </w:tc>
        <w:tc>
          <w:tcPr>
            <w:tcW w:w="1260" w:type="dxa"/>
          </w:tcPr>
          <w:p w14:paraId="77992B17" w14:textId="77777777" w:rsidR="003E5607" w:rsidRPr="00EF5C69" w:rsidRDefault="003E5607" w:rsidP="00EF5C69"/>
        </w:tc>
        <w:tc>
          <w:tcPr>
            <w:tcW w:w="1440" w:type="dxa"/>
          </w:tcPr>
          <w:p w14:paraId="4A1703EC" w14:textId="77777777" w:rsidR="003E5607" w:rsidRPr="00EF5C69" w:rsidRDefault="003E5607" w:rsidP="00EF5C69"/>
        </w:tc>
        <w:tc>
          <w:tcPr>
            <w:tcW w:w="1260" w:type="dxa"/>
          </w:tcPr>
          <w:p w14:paraId="2A6D639D" w14:textId="77777777" w:rsidR="003E5607" w:rsidRPr="00EF5C69" w:rsidRDefault="003E5607" w:rsidP="00EF5C69"/>
        </w:tc>
        <w:tc>
          <w:tcPr>
            <w:tcW w:w="1260" w:type="dxa"/>
          </w:tcPr>
          <w:p w14:paraId="6FFE443B" w14:textId="5A848EF6" w:rsidR="003E5607" w:rsidRPr="00EF5C69" w:rsidRDefault="003E5607" w:rsidP="00EF5C69"/>
        </w:tc>
      </w:tr>
      <w:tr w:rsidR="003E5607" w:rsidRPr="00EF5C69" w14:paraId="29ED0DEF" w14:textId="77777777" w:rsidTr="001D6F57">
        <w:tc>
          <w:tcPr>
            <w:tcW w:w="2435" w:type="dxa"/>
          </w:tcPr>
          <w:p w14:paraId="58A7E307" w14:textId="77777777" w:rsidR="003E5607" w:rsidRPr="00EF5C69" w:rsidRDefault="003E5607" w:rsidP="00EF5C69"/>
        </w:tc>
        <w:tc>
          <w:tcPr>
            <w:tcW w:w="1525" w:type="dxa"/>
          </w:tcPr>
          <w:p w14:paraId="3BBD5C2F" w14:textId="77777777" w:rsidR="003E5607" w:rsidRPr="00EF5C69" w:rsidRDefault="003E5607" w:rsidP="00EF5C69"/>
        </w:tc>
        <w:tc>
          <w:tcPr>
            <w:tcW w:w="1170" w:type="dxa"/>
          </w:tcPr>
          <w:p w14:paraId="6A864C57" w14:textId="77777777" w:rsidR="003E5607" w:rsidRPr="00EF5C69" w:rsidRDefault="003E5607" w:rsidP="00EF5C69"/>
        </w:tc>
        <w:tc>
          <w:tcPr>
            <w:tcW w:w="1260" w:type="dxa"/>
          </w:tcPr>
          <w:p w14:paraId="3D2B9A92" w14:textId="77777777" w:rsidR="003E5607" w:rsidRPr="00EF5C69" w:rsidRDefault="003E5607" w:rsidP="00EF5C69"/>
        </w:tc>
        <w:tc>
          <w:tcPr>
            <w:tcW w:w="1260" w:type="dxa"/>
          </w:tcPr>
          <w:p w14:paraId="4CD59B45" w14:textId="77777777" w:rsidR="003E5607" w:rsidRPr="00EF5C69" w:rsidRDefault="003E5607" w:rsidP="00EF5C69"/>
        </w:tc>
        <w:tc>
          <w:tcPr>
            <w:tcW w:w="1260" w:type="dxa"/>
          </w:tcPr>
          <w:p w14:paraId="39B283CD" w14:textId="77777777" w:rsidR="003E5607" w:rsidRPr="00EF5C69" w:rsidRDefault="003E5607" w:rsidP="00EF5C69"/>
        </w:tc>
        <w:tc>
          <w:tcPr>
            <w:tcW w:w="990" w:type="dxa"/>
          </w:tcPr>
          <w:p w14:paraId="1077323B" w14:textId="77777777" w:rsidR="003E5607" w:rsidRPr="00EF5C69" w:rsidRDefault="003E5607" w:rsidP="00EF5C69"/>
        </w:tc>
        <w:tc>
          <w:tcPr>
            <w:tcW w:w="990" w:type="dxa"/>
          </w:tcPr>
          <w:p w14:paraId="47CEC458" w14:textId="77777777" w:rsidR="003E5607" w:rsidRPr="00EF5C69" w:rsidRDefault="003E5607" w:rsidP="00EF5C69"/>
        </w:tc>
        <w:tc>
          <w:tcPr>
            <w:tcW w:w="1260" w:type="dxa"/>
          </w:tcPr>
          <w:p w14:paraId="624F45AC" w14:textId="77777777" w:rsidR="003E5607" w:rsidRPr="00EF5C69" w:rsidRDefault="003E5607" w:rsidP="00EF5C69"/>
        </w:tc>
        <w:tc>
          <w:tcPr>
            <w:tcW w:w="1440" w:type="dxa"/>
          </w:tcPr>
          <w:p w14:paraId="1630D24B" w14:textId="77777777" w:rsidR="003E5607" w:rsidRPr="00EF5C69" w:rsidRDefault="003E5607" w:rsidP="00EF5C69"/>
        </w:tc>
        <w:tc>
          <w:tcPr>
            <w:tcW w:w="1260" w:type="dxa"/>
          </w:tcPr>
          <w:p w14:paraId="349C354C" w14:textId="77777777" w:rsidR="003E5607" w:rsidRPr="00EF5C69" w:rsidRDefault="003E5607" w:rsidP="00EF5C69"/>
        </w:tc>
        <w:tc>
          <w:tcPr>
            <w:tcW w:w="1260" w:type="dxa"/>
          </w:tcPr>
          <w:p w14:paraId="6A0055EB" w14:textId="0771D244" w:rsidR="003E5607" w:rsidRPr="00EF5C69" w:rsidRDefault="003E5607" w:rsidP="00EF5C69"/>
        </w:tc>
      </w:tr>
      <w:tr w:rsidR="003E5607" w:rsidRPr="00EF5C69" w14:paraId="71BF05F1" w14:textId="77777777" w:rsidTr="001D6F57">
        <w:tc>
          <w:tcPr>
            <w:tcW w:w="2435" w:type="dxa"/>
          </w:tcPr>
          <w:p w14:paraId="0CFB84F9" w14:textId="77777777" w:rsidR="003E5607" w:rsidRPr="00EF5C69" w:rsidRDefault="003E5607" w:rsidP="00EF5C69"/>
        </w:tc>
        <w:tc>
          <w:tcPr>
            <w:tcW w:w="1525" w:type="dxa"/>
          </w:tcPr>
          <w:p w14:paraId="2828FC48" w14:textId="77777777" w:rsidR="003E5607" w:rsidRPr="00EF5C69" w:rsidRDefault="003E5607" w:rsidP="00EF5C69"/>
        </w:tc>
        <w:tc>
          <w:tcPr>
            <w:tcW w:w="1170" w:type="dxa"/>
          </w:tcPr>
          <w:p w14:paraId="476315FF" w14:textId="77777777" w:rsidR="003E5607" w:rsidRPr="00EF5C69" w:rsidRDefault="003E5607" w:rsidP="00EF5C69"/>
        </w:tc>
        <w:tc>
          <w:tcPr>
            <w:tcW w:w="1260" w:type="dxa"/>
          </w:tcPr>
          <w:p w14:paraId="3F4FA82F" w14:textId="77777777" w:rsidR="003E5607" w:rsidRPr="00EF5C69" w:rsidRDefault="003E5607" w:rsidP="00EF5C69"/>
        </w:tc>
        <w:tc>
          <w:tcPr>
            <w:tcW w:w="1260" w:type="dxa"/>
          </w:tcPr>
          <w:p w14:paraId="6DF3F707" w14:textId="77777777" w:rsidR="003E5607" w:rsidRPr="00EF5C69" w:rsidRDefault="003E5607" w:rsidP="00EF5C69"/>
        </w:tc>
        <w:tc>
          <w:tcPr>
            <w:tcW w:w="1260" w:type="dxa"/>
          </w:tcPr>
          <w:p w14:paraId="4358AD39" w14:textId="77777777" w:rsidR="003E5607" w:rsidRPr="00EF5C69" w:rsidRDefault="003E5607" w:rsidP="00EF5C69"/>
        </w:tc>
        <w:tc>
          <w:tcPr>
            <w:tcW w:w="990" w:type="dxa"/>
          </w:tcPr>
          <w:p w14:paraId="3BFA29EA" w14:textId="77777777" w:rsidR="003E5607" w:rsidRPr="00EF5C69" w:rsidRDefault="003E5607" w:rsidP="00EF5C69"/>
        </w:tc>
        <w:tc>
          <w:tcPr>
            <w:tcW w:w="990" w:type="dxa"/>
          </w:tcPr>
          <w:p w14:paraId="0726D76B" w14:textId="77777777" w:rsidR="003E5607" w:rsidRPr="00EF5C69" w:rsidRDefault="003E5607" w:rsidP="00EF5C69"/>
        </w:tc>
        <w:tc>
          <w:tcPr>
            <w:tcW w:w="1260" w:type="dxa"/>
          </w:tcPr>
          <w:p w14:paraId="7822DC70" w14:textId="77777777" w:rsidR="003E5607" w:rsidRPr="00EF5C69" w:rsidRDefault="003E5607" w:rsidP="00EF5C69"/>
        </w:tc>
        <w:tc>
          <w:tcPr>
            <w:tcW w:w="1440" w:type="dxa"/>
          </w:tcPr>
          <w:p w14:paraId="6C6FBA35" w14:textId="77777777" w:rsidR="003E5607" w:rsidRPr="00EF5C69" w:rsidRDefault="003E5607" w:rsidP="00EF5C69"/>
        </w:tc>
        <w:tc>
          <w:tcPr>
            <w:tcW w:w="1260" w:type="dxa"/>
          </w:tcPr>
          <w:p w14:paraId="0CDA704F" w14:textId="77777777" w:rsidR="003E5607" w:rsidRPr="00EF5C69" w:rsidRDefault="003E5607" w:rsidP="00EF5C69"/>
        </w:tc>
        <w:tc>
          <w:tcPr>
            <w:tcW w:w="1260" w:type="dxa"/>
          </w:tcPr>
          <w:p w14:paraId="15477778" w14:textId="5289D5C3" w:rsidR="003E5607" w:rsidRPr="00EF5C69" w:rsidRDefault="003E5607" w:rsidP="00EF5C69"/>
        </w:tc>
      </w:tr>
      <w:tr w:rsidR="003E5607" w:rsidRPr="00EF5C69" w14:paraId="10BD7784" w14:textId="77777777" w:rsidTr="001D6F57">
        <w:tc>
          <w:tcPr>
            <w:tcW w:w="2435" w:type="dxa"/>
          </w:tcPr>
          <w:p w14:paraId="4D4188E0" w14:textId="77777777" w:rsidR="003E5607" w:rsidRPr="00EF5C69" w:rsidRDefault="003E5607" w:rsidP="00EF5C69"/>
        </w:tc>
        <w:tc>
          <w:tcPr>
            <w:tcW w:w="1525" w:type="dxa"/>
          </w:tcPr>
          <w:p w14:paraId="662CDEFA" w14:textId="77777777" w:rsidR="003E5607" w:rsidRPr="00EF5C69" w:rsidRDefault="003E5607" w:rsidP="00EF5C69"/>
        </w:tc>
        <w:tc>
          <w:tcPr>
            <w:tcW w:w="1170" w:type="dxa"/>
          </w:tcPr>
          <w:p w14:paraId="62730259" w14:textId="77777777" w:rsidR="003E5607" w:rsidRPr="00EF5C69" w:rsidRDefault="003E5607" w:rsidP="00EF5C69"/>
        </w:tc>
        <w:tc>
          <w:tcPr>
            <w:tcW w:w="1260" w:type="dxa"/>
          </w:tcPr>
          <w:p w14:paraId="712DEEE4" w14:textId="77777777" w:rsidR="003E5607" w:rsidRPr="00EF5C69" w:rsidRDefault="003E5607" w:rsidP="00EF5C69"/>
        </w:tc>
        <w:tc>
          <w:tcPr>
            <w:tcW w:w="1260" w:type="dxa"/>
          </w:tcPr>
          <w:p w14:paraId="0A328383" w14:textId="77777777" w:rsidR="003E5607" w:rsidRPr="00EF5C69" w:rsidRDefault="003E5607" w:rsidP="00EF5C69"/>
        </w:tc>
        <w:tc>
          <w:tcPr>
            <w:tcW w:w="1260" w:type="dxa"/>
          </w:tcPr>
          <w:p w14:paraId="4EEBF49B" w14:textId="77777777" w:rsidR="003E5607" w:rsidRPr="00EF5C69" w:rsidRDefault="003E5607" w:rsidP="00EF5C69"/>
        </w:tc>
        <w:tc>
          <w:tcPr>
            <w:tcW w:w="990" w:type="dxa"/>
          </w:tcPr>
          <w:p w14:paraId="4D13CB1B" w14:textId="77777777" w:rsidR="003E5607" w:rsidRPr="00EF5C69" w:rsidRDefault="003E5607" w:rsidP="00EF5C69"/>
        </w:tc>
        <w:tc>
          <w:tcPr>
            <w:tcW w:w="990" w:type="dxa"/>
          </w:tcPr>
          <w:p w14:paraId="0B639AC3" w14:textId="77777777" w:rsidR="003E5607" w:rsidRPr="00EF5C69" w:rsidRDefault="003E5607" w:rsidP="00EF5C69"/>
        </w:tc>
        <w:tc>
          <w:tcPr>
            <w:tcW w:w="1260" w:type="dxa"/>
          </w:tcPr>
          <w:p w14:paraId="0734D70D" w14:textId="77777777" w:rsidR="003E5607" w:rsidRPr="00EF5C69" w:rsidRDefault="003E5607" w:rsidP="00EF5C69"/>
        </w:tc>
        <w:tc>
          <w:tcPr>
            <w:tcW w:w="1440" w:type="dxa"/>
          </w:tcPr>
          <w:p w14:paraId="112AC7A5" w14:textId="77777777" w:rsidR="003E5607" w:rsidRPr="00EF5C69" w:rsidRDefault="003E5607" w:rsidP="00EF5C69"/>
        </w:tc>
        <w:tc>
          <w:tcPr>
            <w:tcW w:w="1260" w:type="dxa"/>
          </w:tcPr>
          <w:p w14:paraId="75B1E625" w14:textId="77777777" w:rsidR="003E5607" w:rsidRPr="00EF5C69" w:rsidRDefault="003E5607" w:rsidP="00EF5C69"/>
        </w:tc>
        <w:tc>
          <w:tcPr>
            <w:tcW w:w="1260" w:type="dxa"/>
          </w:tcPr>
          <w:p w14:paraId="3139C814" w14:textId="2CD154E0" w:rsidR="003E5607" w:rsidRPr="00EF5C69" w:rsidRDefault="003E5607" w:rsidP="00EF5C69"/>
        </w:tc>
      </w:tr>
      <w:tr w:rsidR="003E5607" w:rsidRPr="00EF5C69" w14:paraId="6E132B7A" w14:textId="77777777" w:rsidTr="001D6F57">
        <w:tc>
          <w:tcPr>
            <w:tcW w:w="2435" w:type="dxa"/>
          </w:tcPr>
          <w:p w14:paraId="0A9D58B8" w14:textId="77777777" w:rsidR="003E5607" w:rsidRPr="00EF5C69" w:rsidRDefault="003E5607" w:rsidP="00EF5C69"/>
        </w:tc>
        <w:tc>
          <w:tcPr>
            <w:tcW w:w="1525" w:type="dxa"/>
          </w:tcPr>
          <w:p w14:paraId="51612EE2" w14:textId="77777777" w:rsidR="003E5607" w:rsidRPr="00EF5C69" w:rsidRDefault="003E5607" w:rsidP="00EF5C69"/>
        </w:tc>
        <w:tc>
          <w:tcPr>
            <w:tcW w:w="1170" w:type="dxa"/>
          </w:tcPr>
          <w:p w14:paraId="18507C1B" w14:textId="77777777" w:rsidR="003E5607" w:rsidRPr="00EF5C69" w:rsidRDefault="003E5607" w:rsidP="00EF5C69"/>
        </w:tc>
        <w:tc>
          <w:tcPr>
            <w:tcW w:w="1260" w:type="dxa"/>
          </w:tcPr>
          <w:p w14:paraId="62B5CFC7" w14:textId="77777777" w:rsidR="003E5607" w:rsidRPr="00EF5C69" w:rsidRDefault="003E5607" w:rsidP="00EF5C69"/>
        </w:tc>
        <w:tc>
          <w:tcPr>
            <w:tcW w:w="1260" w:type="dxa"/>
          </w:tcPr>
          <w:p w14:paraId="73F0F96E" w14:textId="77777777" w:rsidR="003E5607" w:rsidRPr="00EF5C69" w:rsidRDefault="003E5607" w:rsidP="00EF5C69"/>
        </w:tc>
        <w:tc>
          <w:tcPr>
            <w:tcW w:w="1260" w:type="dxa"/>
          </w:tcPr>
          <w:p w14:paraId="7E9DDFA0" w14:textId="77777777" w:rsidR="003E5607" w:rsidRPr="00EF5C69" w:rsidRDefault="003E5607" w:rsidP="00EF5C69"/>
        </w:tc>
        <w:tc>
          <w:tcPr>
            <w:tcW w:w="990" w:type="dxa"/>
          </w:tcPr>
          <w:p w14:paraId="09990845" w14:textId="77777777" w:rsidR="003E5607" w:rsidRPr="00EF5C69" w:rsidRDefault="003E5607" w:rsidP="00EF5C69"/>
        </w:tc>
        <w:tc>
          <w:tcPr>
            <w:tcW w:w="990" w:type="dxa"/>
          </w:tcPr>
          <w:p w14:paraId="4EDEFE61" w14:textId="77777777" w:rsidR="003E5607" w:rsidRPr="00EF5C69" w:rsidRDefault="003E5607" w:rsidP="00EF5C69"/>
        </w:tc>
        <w:tc>
          <w:tcPr>
            <w:tcW w:w="1260" w:type="dxa"/>
          </w:tcPr>
          <w:p w14:paraId="5BD1BBBC" w14:textId="77777777" w:rsidR="003E5607" w:rsidRPr="00EF5C69" w:rsidRDefault="003E5607" w:rsidP="00EF5C69"/>
        </w:tc>
        <w:tc>
          <w:tcPr>
            <w:tcW w:w="1440" w:type="dxa"/>
          </w:tcPr>
          <w:p w14:paraId="181BF5BD" w14:textId="77777777" w:rsidR="003E5607" w:rsidRPr="00EF5C69" w:rsidRDefault="003E5607" w:rsidP="00EF5C69"/>
        </w:tc>
        <w:tc>
          <w:tcPr>
            <w:tcW w:w="1260" w:type="dxa"/>
          </w:tcPr>
          <w:p w14:paraId="447859D8" w14:textId="77777777" w:rsidR="003E5607" w:rsidRPr="00EF5C69" w:rsidRDefault="003E5607" w:rsidP="00EF5C69"/>
        </w:tc>
        <w:tc>
          <w:tcPr>
            <w:tcW w:w="1260" w:type="dxa"/>
          </w:tcPr>
          <w:p w14:paraId="03AF105B" w14:textId="54CFD702" w:rsidR="003E5607" w:rsidRPr="00EF5C69" w:rsidRDefault="003E5607" w:rsidP="00EF5C69"/>
        </w:tc>
      </w:tr>
      <w:tr w:rsidR="003E5607" w:rsidRPr="00EF5C69" w14:paraId="3E5BDF57" w14:textId="77777777" w:rsidTr="001D6F57">
        <w:tc>
          <w:tcPr>
            <w:tcW w:w="2435" w:type="dxa"/>
          </w:tcPr>
          <w:p w14:paraId="10C591ED" w14:textId="77777777" w:rsidR="003E5607" w:rsidRPr="00EF5C69" w:rsidRDefault="003E5607" w:rsidP="00EF5C69"/>
        </w:tc>
        <w:tc>
          <w:tcPr>
            <w:tcW w:w="1525" w:type="dxa"/>
          </w:tcPr>
          <w:p w14:paraId="067BEBD8" w14:textId="77777777" w:rsidR="003E5607" w:rsidRPr="00EF5C69" w:rsidRDefault="003E5607" w:rsidP="00EF5C69"/>
        </w:tc>
        <w:tc>
          <w:tcPr>
            <w:tcW w:w="1170" w:type="dxa"/>
          </w:tcPr>
          <w:p w14:paraId="5B138087" w14:textId="77777777" w:rsidR="003E5607" w:rsidRPr="00EF5C69" w:rsidRDefault="003E5607" w:rsidP="00EF5C69"/>
        </w:tc>
        <w:tc>
          <w:tcPr>
            <w:tcW w:w="1260" w:type="dxa"/>
          </w:tcPr>
          <w:p w14:paraId="1636AAB0" w14:textId="77777777" w:rsidR="003E5607" w:rsidRPr="00EF5C69" w:rsidRDefault="003E5607" w:rsidP="00EF5C69"/>
        </w:tc>
        <w:tc>
          <w:tcPr>
            <w:tcW w:w="1260" w:type="dxa"/>
          </w:tcPr>
          <w:p w14:paraId="4A3EEE24" w14:textId="77777777" w:rsidR="003E5607" w:rsidRPr="00EF5C69" w:rsidRDefault="003E5607" w:rsidP="00EF5C69"/>
        </w:tc>
        <w:tc>
          <w:tcPr>
            <w:tcW w:w="1260" w:type="dxa"/>
          </w:tcPr>
          <w:p w14:paraId="6B42AA80" w14:textId="77777777" w:rsidR="003E5607" w:rsidRPr="00EF5C69" w:rsidRDefault="003E5607" w:rsidP="00EF5C69"/>
        </w:tc>
        <w:tc>
          <w:tcPr>
            <w:tcW w:w="990" w:type="dxa"/>
          </w:tcPr>
          <w:p w14:paraId="7793DF04" w14:textId="77777777" w:rsidR="003E5607" w:rsidRPr="00EF5C69" w:rsidRDefault="003E5607" w:rsidP="00EF5C69"/>
        </w:tc>
        <w:tc>
          <w:tcPr>
            <w:tcW w:w="990" w:type="dxa"/>
          </w:tcPr>
          <w:p w14:paraId="7EDF99A8" w14:textId="77777777" w:rsidR="003E5607" w:rsidRPr="00EF5C69" w:rsidRDefault="003E5607" w:rsidP="00EF5C69"/>
        </w:tc>
        <w:tc>
          <w:tcPr>
            <w:tcW w:w="1260" w:type="dxa"/>
          </w:tcPr>
          <w:p w14:paraId="6316AFF3" w14:textId="77777777" w:rsidR="003E5607" w:rsidRPr="00EF5C69" w:rsidRDefault="003E5607" w:rsidP="00EF5C69"/>
        </w:tc>
        <w:tc>
          <w:tcPr>
            <w:tcW w:w="1440" w:type="dxa"/>
          </w:tcPr>
          <w:p w14:paraId="7868E919" w14:textId="77777777" w:rsidR="003E5607" w:rsidRPr="00EF5C69" w:rsidRDefault="003E5607" w:rsidP="00EF5C69"/>
        </w:tc>
        <w:tc>
          <w:tcPr>
            <w:tcW w:w="1260" w:type="dxa"/>
          </w:tcPr>
          <w:p w14:paraId="5F13C0A1" w14:textId="77777777" w:rsidR="003E5607" w:rsidRPr="00EF5C69" w:rsidRDefault="003E5607" w:rsidP="00EF5C69"/>
        </w:tc>
        <w:tc>
          <w:tcPr>
            <w:tcW w:w="1260" w:type="dxa"/>
          </w:tcPr>
          <w:p w14:paraId="6BC34C88" w14:textId="22D84D21" w:rsidR="003E5607" w:rsidRPr="00EF5C69" w:rsidRDefault="003E5607" w:rsidP="00EF5C69"/>
        </w:tc>
      </w:tr>
      <w:tr w:rsidR="003E5607" w:rsidRPr="00EF5C69" w14:paraId="6C237DD9" w14:textId="77777777" w:rsidTr="001D6F57">
        <w:tc>
          <w:tcPr>
            <w:tcW w:w="2435" w:type="dxa"/>
          </w:tcPr>
          <w:p w14:paraId="2D227A1A" w14:textId="77777777" w:rsidR="003E5607" w:rsidRPr="00EF5C69" w:rsidRDefault="003E5607" w:rsidP="00EF5C69"/>
        </w:tc>
        <w:tc>
          <w:tcPr>
            <w:tcW w:w="1525" w:type="dxa"/>
          </w:tcPr>
          <w:p w14:paraId="1EB2F437" w14:textId="77777777" w:rsidR="003E5607" w:rsidRPr="00EF5C69" w:rsidRDefault="003E5607" w:rsidP="00EF5C69"/>
        </w:tc>
        <w:tc>
          <w:tcPr>
            <w:tcW w:w="1170" w:type="dxa"/>
          </w:tcPr>
          <w:p w14:paraId="524FA15E" w14:textId="77777777" w:rsidR="003E5607" w:rsidRPr="00EF5C69" w:rsidRDefault="003E5607" w:rsidP="00EF5C69"/>
        </w:tc>
        <w:tc>
          <w:tcPr>
            <w:tcW w:w="1260" w:type="dxa"/>
          </w:tcPr>
          <w:p w14:paraId="53EE869D" w14:textId="77777777" w:rsidR="003E5607" w:rsidRPr="00EF5C69" w:rsidRDefault="003E5607" w:rsidP="00EF5C69"/>
        </w:tc>
        <w:tc>
          <w:tcPr>
            <w:tcW w:w="1260" w:type="dxa"/>
          </w:tcPr>
          <w:p w14:paraId="00AF0B5B" w14:textId="77777777" w:rsidR="003E5607" w:rsidRPr="00EF5C69" w:rsidRDefault="003E5607" w:rsidP="00EF5C69"/>
        </w:tc>
        <w:tc>
          <w:tcPr>
            <w:tcW w:w="1260" w:type="dxa"/>
          </w:tcPr>
          <w:p w14:paraId="56535F20" w14:textId="77777777" w:rsidR="003E5607" w:rsidRPr="00EF5C69" w:rsidRDefault="003E5607" w:rsidP="00EF5C69"/>
        </w:tc>
        <w:tc>
          <w:tcPr>
            <w:tcW w:w="990" w:type="dxa"/>
          </w:tcPr>
          <w:p w14:paraId="577529E3" w14:textId="77777777" w:rsidR="003E5607" w:rsidRPr="00EF5C69" w:rsidRDefault="003E5607" w:rsidP="00EF5C69"/>
        </w:tc>
        <w:tc>
          <w:tcPr>
            <w:tcW w:w="990" w:type="dxa"/>
          </w:tcPr>
          <w:p w14:paraId="44D4D7E9" w14:textId="77777777" w:rsidR="003E5607" w:rsidRPr="00EF5C69" w:rsidRDefault="003E5607" w:rsidP="00EF5C69"/>
        </w:tc>
        <w:tc>
          <w:tcPr>
            <w:tcW w:w="1260" w:type="dxa"/>
          </w:tcPr>
          <w:p w14:paraId="346BD572" w14:textId="77777777" w:rsidR="003E5607" w:rsidRPr="00EF5C69" w:rsidRDefault="003E5607" w:rsidP="00EF5C69"/>
        </w:tc>
        <w:tc>
          <w:tcPr>
            <w:tcW w:w="1440" w:type="dxa"/>
          </w:tcPr>
          <w:p w14:paraId="27E83B0D" w14:textId="77777777" w:rsidR="003E5607" w:rsidRPr="00EF5C69" w:rsidRDefault="003E5607" w:rsidP="00EF5C69"/>
        </w:tc>
        <w:tc>
          <w:tcPr>
            <w:tcW w:w="1260" w:type="dxa"/>
          </w:tcPr>
          <w:p w14:paraId="24FA2F1D" w14:textId="77777777" w:rsidR="003E5607" w:rsidRPr="00EF5C69" w:rsidRDefault="003E5607" w:rsidP="00EF5C69"/>
        </w:tc>
        <w:tc>
          <w:tcPr>
            <w:tcW w:w="1260" w:type="dxa"/>
          </w:tcPr>
          <w:p w14:paraId="132E23E3" w14:textId="15602864" w:rsidR="003E5607" w:rsidRPr="00EF5C69" w:rsidRDefault="003E5607" w:rsidP="00EF5C69"/>
        </w:tc>
      </w:tr>
      <w:tr w:rsidR="003E5607" w:rsidRPr="00EF5C69" w14:paraId="5E35DA53" w14:textId="77777777" w:rsidTr="001D6F57">
        <w:tc>
          <w:tcPr>
            <w:tcW w:w="2435" w:type="dxa"/>
          </w:tcPr>
          <w:p w14:paraId="737A0ECA" w14:textId="77777777" w:rsidR="003E5607" w:rsidRPr="00EF5C69" w:rsidRDefault="003E5607" w:rsidP="00EF5C69"/>
        </w:tc>
        <w:tc>
          <w:tcPr>
            <w:tcW w:w="1525" w:type="dxa"/>
          </w:tcPr>
          <w:p w14:paraId="2C966195" w14:textId="77777777" w:rsidR="003E5607" w:rsidRPr="00EF5C69" w:rsidRDefault="003E5607" w:rsidP="00EF5C69"/>
        </w:tc>
        <w:tc>
          <w:tcPr>
            <w:tcW w:w="1170" w:type="dxa"/>
          </w:tcPr>
          <w:p w14:paraId="202A50E5" w14:textId="77777777" w:rsidR="003E5607" w:rsidRPr="00EF5C69" w:rsidRDefault="003E5607" w:rsidP="00EF5C69"/>
        </w:tc>
        <w:tc>
          <w:tcPr>
            <w:tcW w:w="1260" w:type="dxa"/>
          </w:tcPr>
          <w:p w14:paraId="126E2AC6" w14:textId="77777777" w:rsidR="003E5607" w:rsidRPr="00EF5C69" w:rsidRDefault="003E5607" w:rsidP="00EF5C69"/>
        </w:tc>
        <w:tc>
          <w:tcPr>
            <w:tcW w:w="1260" w:type="dxa"/>
          </w:tcPr>
          <w:p w14:paraId="276BAFA5" w14:textId="77777777" w:rsidR="003E5607" w:rsidRPr="00EF5C69" w:rsidRDefault="003E5607" w:rsidP="00EF5C69"/>
        </w:tc>
        <w:tc>
          <w:tcPr>
            <w:tcW w:w="1260" w:type="dxa"/>
          </w:tcPr>
          <w:p w14:paraId="693E0BE1" w14:textId="77777777" w:rsidR="003E5607" w:rsidRPr="00EF5C69" w:rsidRDefault="003E5607" w:rsidP="00EF5C69"/>
        </w:tc>
        <w:tc>
          <w:tcPr>
            <w:tcW w:w="990" w:type="dxa"/>
          </w:tcPr>
          <w:p w14:paraId="0C5AA6C2" w14:textId="77777777" w:rsidR="003E5607" w:rsidRPr="00EF5C69" w:rsidRDefault="003E5607" w:rsidP="00EF5C69"/>
        </w:tc>
        <w:tc>
          <w:tcPr>
            <w:tcW w:w="990" w:type="dxa"/>
          </w:tcPr>
          <w:p w14:paraId="0CBC2929" w14:textId="77777777" w:rsidR="003E5607" w:rsidRPr="00EF5C69" w:rsidRDefault="003E5607" w:rsidP="00EF5C69"/>
        </w:tc>
        <w:tc>
          <w:tcPr>
            <w:tcW w:w="1260" w:type="dxa"/>
          </w:tcPr>
          <w:p w14:paraId="2983C4B7" w14:textId="77777777" w:rsidR="003E5607" w:rsidRPr="00EF5C69" w:rsidRDefault="003E5607" w:rsidP="00EF5C69"/>
        </w:tc>
        <w:tc>
          <w:tcPr>
            <w:tcW w:w="1440" w:type="dxa"/>
          </w:tcPr>
          <w:p w14:paraId="3F1E6A83" w14:textId="77777777" w:rsidR="003E5607" w:rsidRPr="00EF5C69" w:rsidRDefault="003E5607" w:rsidP="00EF5C69"/>
        </w:tc>
        <w:tc>
          <w:tcPr>
            <w:tcW w:w="1260" w:type="dxa"/>
          </w:tcPr>
          <w:p w14:paraId="2CEE2913" w14:textId="77777777" w:rsidR="003E5607" w:rsidRPr="00EF5C69" w:rsidRDefault="003E5607" w:rsidP="00EF5C69"/>
        </w:tc>
        <w:tc>
          <w:tcPr>
            <w:tcW w:w="1260" w:type="dxa"/>
          </w:tcPr>
          <w:p w14:paraId="0CE8E8C1" w14:textId="32DEEB1B" w:rsidR="003E5607" w:rsidRPr="00EF5C69" w:rsidRDefault="003E5607" w:rsidP="00EF5C69"/>
        </w:tc>
      </w:tr>
    </w:tbl>
    <w:p w14:paraId="6F2752F6" w14:textId="77777777" w:rsidR="00F0206C" w:rsidRPr="00F0206C" w:rsidRDefault="00F0206C" w:rsidP="00F0206C">
      <w:pPr>
        <w:rPr>
          <w:rFonts w:cstheme="minorHAnsi"/>
          <w:sz w:val="24"/>
          <w:szCs w:val="24"/>
        </w:rPr>
      </w:pPr>
    </w:p>
    <w:sectPr w:rsidR="00F0206C" w:rsidRPr="00F0206C" w:rsidSect="00E4075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2A794" w14:textId="77777777" w:rsidR="00E4075A" w:rsidRDefault="00E4075A" w:rsidP="00C81262">
      <w:pPr>
        <w:spacing w:after="0" w:line="240" w:lineRule="auto"/>
      </w:pPr>
      <w:r>
        <w:separator/>
      </w:r>
    </w:p>
  </w:endnote>
  <w:endnote w:type="continuationSeparator" w:id="0">
    <w:p w14:paraId="4243A59D" w14:textId="77777777" w:rsidR="00E4075A" w:rsidRDefault="00E4075A" w:rsidP="00C81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5628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3D053C" w14:textId="0ADF759E" w:rsidR="00C81262" w:rsidRDefault="00C812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02AC7" w14:textId="77777777" w:rsidR="00C81262" w:rsidRDefault="00C812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96CE1" w14:textId="77777777" w:rsidR="00E4075A" w:rsidRDefault="00E4075A" w:rsidP="00C81262">
      <w:pPr>
        <w:spacing w:after="0" w:line="240" w:lineRule="auto"/>
      </w:pPr>
      <w:r>
        <w:separator/>
      </w:r>
    </w:p>
  </w:footnote>
  <w:footnote w:type="continuationSeparator" w:id="0">
    <w:p w14:paraId="31755D7B" w14:textId="77777777" w:rsidR="00E4075A" w:rsidRDefault="00E4075A" w:rsidP="00C812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AEobGluYGphaWlko6SsGpxcWZ+XkgBYYGtQC9DM2kLQAAAA=="/>
  </w:docVars>
  <w:rsids>
    <w:rsidRoot w:val="00F0206C"/>
    <w:rsid w:val="00030320"/>
    <w:rsid w:val="00066C1A"/>
    <w:rsid w:val="001D6F57"/>
    <w:rsid w:val="002003C8"/>
    <w:rsid w:val="002E4082"/>
    <w:rsid w:val="0034592E"/>
    <w:rsid w:val="003E5607"/>
    <w:rsid w:val="004B00F5"/>
    <w:rsid w:val="00524423"/>
    <w:rsid w:val="0056645C"/>
    <w:rsid w:val="00585732"/>
    <w:rsid w:val="00607AB7"/>
    <w:rsid w:val="00640CCE"/>
    <w:rsid w:val="006A2D1A"/>
    <w:rsid w:val="006B00D7"/>
    <w:rsid w:val="00771A34"/>
    <w:rsid w:val="007A4ABE"/>
    <w:rsid w:val="008A5668"/>
    <w:rsid w:val="00950672"/>
    <w:rsid w:val="00995612"/>
    <w:rsid w:val="00A33115"/>
    <w:rsid w:val="00A46507"/>
    <w:rsid w:val="00BE06F2"/>
    <w:rsid w:val="00C426F7"/>
    <w:rsid w:val="00C541DF"/>
    <w:rsid w:val="00C81262"/>
    <w:rsid w:val="00D25BFD"/>
    <w:rsid w:val="00D30295"/>
    <w:rsid w:val="00D84C54"/>
    <w:rsid w:val="00DC61B3"/>
    <w:rsid w:val="00E4075A"/>
    <w:rsid w:val="00EE6308"/>
    <w:rsid w:val="00EF5C69"/>
    <w:rsid w:val="00F0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AB64BB"/>
  <w15:chartTrackingRefBased/>
  <w15:docId w15:val="{9CD658A4-083B-44C2-B67F-636252E0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2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0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06C"/>
    <w:rPr>
      <w:sz w:val="20"/>
      <w:szCs w:val="20"/>
    </w:rPr>
  </w:style>
  <w:style w:type="table" w:styleId="TableGrid">
    <w:name w:val="Table Grid"/>
    <w:basedOn w:val="TableNormal"/>
    <w:uiPriority w:val="39"/>
    <w:rsid w:val="00F02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1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262"/>
  </w:style>
  <w:style w:type="paragraph" w:styleId="Footer">
    <w:name w:val="footer"/>
    <w:basedOn w:val="Normal"/>
    <w:link w:val="FooterChar"/>
    <w:uiPriority w:val="99"/>
    <w:unhideWhenUsed/>
    <w:rsid w:val="00C81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262"/>
  </w:style>
  <w:style w:type="table" w:customStyle="1" w:styleId="TableGrid1">
    <w:name w:val="Table Grid1"/>
    <w:basedOn w:val="TableNormal"/>
    <w:next w:val="TableGrid"/>
    <w:uiPriority w:val="39"/>
    <w:rsid w:val="00EF5C6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56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10856-D17C-44BA-8B4A-559F6F784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757</Characters>
  <Application>Microsoft Office Word</Application>
  <DocSecurity>0</DocSecurity>
  <Lines>757</Lines>
  <Paragraphs>28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lelwa</dc:creator>
  <cp:keywords/>
  <dc:description/>
  <cp:lastModifiedBy>Rebecca Mlelwa</cp:lastModifiedBy>
  <cp:revision>3</cp:revision>
  <cp:lastPrinted>2021-08-15T17:23:00Z</cp:lastPrinted>
  <dcterms:created xsi:type="dcterms:W3CDTF">2024-03-24T01:50:00Z</dcterms:created>
  <dcterms:modified xsi:type="dcterms:W3CDTF">2024-03-24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aee7fbfb4ff921c6b1cf19da01edd474720efe57a50583aac5242ad4bc7a29</vt:lpwstr>
  </property>
</Properties>
</file>